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341A1" w14:textId="75D2B3CE" w:rsidR="00A1505E" w:rsidRPr="003A4EB0" w:rsidRDefault="00181ED4" w:rsidP="00A1505E">
      <w:pPr>
        <w:pStyle w:val="a3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3A4EB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72C16" w:rsidRPr="003A4EB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E085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1505E" w:rsidRPr="003A4E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A4EB0">
        <w:rPr>
          <w:rFonts w:ascii="Times New Roman" w:hAnsi="Times New Roman" w:cs="Times New Roman"/>
          <w:b/>
          <w:bCs/>
          <w:sz w:val="24"/>
          <w:szCs w:val="24"/>
        </w:rPr>
        <w:t>Univariate analysis of</w:t>
      </w:r>
      <w:r w:rsidR="00A1505E" w:rsidRPr="003A4EB0">
        <w:rPr>
          <w:rFonts w:ascii="Times New Roman" w:hAnsi="Times New Roman" w:cs="Times New Roman"/>
          <w:b/>
          <w:bCs/>
          <w:sz w:val="24"/>
          <w:szCs w:val="24"/>
        </w:rPr>
        <w:t xml:space="preserve"> the relationship between various </w:t>
      </w:r>
      <w:r w:rsidRPr="003A4EB0">
        <w:rPr>
          <w:rFonts w:ascii="Times New Roman" w:hAnsi="Times New Roman" w:cs="Times New Roman"/>
          <w:b/>
          <w:bCs/>
          <w:sz w:val="24"/>
          <w:szCs w:val="24"/>
        </w:rPr>
        <w:t xml:space="preserve">gene mutations </w:t>
      </w:r>
      <w:r w:rsidR="00A1505E" w:rsidRPr="003A4EB0">
        <w:rPr>
          <w:rFonts w:ascii="Times New Roman" w:hAnsi="Times New Roman" w:cs="Times New Roman"/>
          <w:b/>
          <w:bCs/>
          <w:sz w:val="24"/>
          <w:szCs w:val="24"/>
        </w:rPr>
        <w:t xml:space="preserve">and survival of </w:t>
      </w:r>
      <w:r w:rsidRPr="003A4EB0">
        <w:rPr>
          <w:rFonts w:ascii="Times New Roman" w:hAnsi="Times New Roman" w:cs="Times New Roman"/>
          <w:b/>
          <w:bCs/>
          <w:sz w:val="24"/>
          <w:szCs w:val="24"/>
        </w:rPr>
        <w:t xml:space="preserve">55 </w:t>
      </w:r>
      <w:r w:rsidR="00A1505E" w:rsidRPr="003A4EB0">
        <w:rPr>
          <w:rFonts w:ascii="Times New Roman" w:hAnsi="Times New Roman" w:cs="Times New Roman"/>
          <w:b/>
          <w:bCs/>
          <w:sz w:val="24"/>
          <w:szCs w:val="24"/>
        </w:rPr>
        <w:t>children with T-ALL</w:t>
      </w:r>
    </w:p>
    <w:tbl>
      <w:tblPr>
        <w:tblStyle w:val="1"/>
        <w:tblW w:w="564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7"/>
        <w:gridCol w:w="780"/>
        <w:gridCol w:w="281"/>
        <w:gridCol w:w="1810"/>
        <w:gridCol w:w="1135"/>
        <w:gridCol w:w="378"/>
        <w:gridCol w:w="1154"/>
        <w:gridCol w:w="1709"/>
        <w:gridCol w:w="1331"/>
        <w:gridCol w:w="356"/>
        <w:gridCol w:w="953"/>
        <w:gridCol w:w="1899"/>
        <w:gridCol w:w="1517"/>
      </w:tblGrid>
      <w:tr w:rsidR="00A1505E" w:rsidRPr="003A4EB0" w14:paraId="70AEF058" w14:textId="77777777" w:rsidTr="00B566BE">
        <w:trPr>
          <w:trHeight w:hRule="exact" w:val="636"/>
          <w:jc w:val="center"/>
        </w:trPr>
        <w:tc>
          <w:tcPr>
            <w:tcW w:w="782" w:type="pct"/>
            <w:vMerge w:val="restart"/>
            <w:tcBorders>
              <w:top w:val="single" w:sz="12" w:space="0" w:color="auto"/>
            </w:tcBorders>
            <w:vAlign w:val="center"/>
          </w:tcPr>
          <w:p w14:paraId="1499A74A" w14:textId="77777777" w:rsidR="00A1505E" w:rsidRPr="003A4EB0" w:rsidRDefault="00A1505E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Variables</w:t>
            </w:r>
          </w:p>
        </w:tc>
        <w:tc>
          <w:tcPr>
            <w:tcW w:w="1270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5B387A4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Overall survival (OS)</w:t>
            </w:r>
          </w:p>
        </w:tc>
        <w:tc>
          <w:tcPr>
            <w:tcW w:w="120" w:type="pct"/>
            <w:tcBorders>
              <w:top w:val="single" w:sz="12" w:space="0" w:color="auto"/>
            </w:tcBorders>
          </w:tcPr>
          <w:p w14:paraId="33677C8A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133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4218B6F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Event-free survival (EFS)</w:t>
            </w:r>
          </w:p>
        </w:tc>
        <w:tc>
          <w:tcPr>
            <w:tcW w:w="113" w:type="pct"/>
            <w:tcBorders>
              <w:top w:val="single" w:sz="12" w:space="0" w:color="auto"/>
              <w:bottom w:val="nil"/>
            </w:tcBorders>
          </w:tcPr>
          <w:p w14:paraId="35EED7DF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1385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6DC68D8" w14:textId="3BA366E3" w:rsidR="00A1505E" w:rsidRPr="003A4EB0" w:rsidRDefault="00D3416C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Relapse-</w:t>
            </w:r>
            <w:r w:rsidR="00A1505E" w:rsidRPr="003A4EB0">
              <w:rPr>
                <w:w w:val="90"/>
                <w:sz w:val="24"/>
                <w:szCs w:val="24"/>
              </w:rPr>
              <w:t>free survival (</w:t>
            </w:r>
            <w:r w:rsidRPr="003A4EB0">
              <w:rPr>
                <w:w w:val="90"/>
                <w:sz w:val="24"/>
                <w:szCs w:val="24"/>
              </w:rPr>
              <w:t>R</w:t>
            </w:r>
            <w:r w:rsidR="00A1505E" w:rsidRPr="003A4EB0">
              <w:rPr>
                <w:w w:val="90"/>
                <w:sz w:val="24"/>
                <w:szCs w:val="24"/>
              </w:rPr>
              <w:t>FS)</w:t>
            </w:r>
          </w:p>
        </w:tc>
      </w:tr>
      <w:tr w:rsidR="00A1505E" w:rsidRPr="003A4EB0" w14:paraId="217A9A46" w14:textId="77777777" w:rsidTr="00B566BE">
        <w:trPr>
          <w:trHeight w:hRule="exact" w:val="636"/>
          <w:jc w:val="center"/>
        </w:trPr>
        <w:tc>
          <w:tcPr>
            <w:tcW w:w="782" w:type="pct"/>
            <w:vMerge/>
            <w:tcBorders>
              <w:bottom w:val="single" w:sz="12" w:space="0" w:color="auto"/>
            </w:tcBorders>
          </w:tcPr>
          <w:p w14:paraId="024763EC" w14:textId="77777777" w:rsidR="00A1505E" w:rsidRPr="003A4EB0" w:rsidRDefault="00A1505E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0" w:name="_Hlk41333073"/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07D10345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OR</w:t>
            </w:r>
          </w:p>
        </w:tc>
        <w:tc>
          <w:tcPr>
            <w:tcW w:w="66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87719D3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95%CI (OR)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</w:tcPr>
          <w:p w14:paraId="0C26A77C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i/>
                <w:iCs/>
                <w:w w:val="90"/>
                <w:sz w:val="24"/>
                <w:szCs w:val="24"/>
              </w:rPr>
              <w:t>p</w:t>
            </w:r>
            <w:r w:rsidRPr="003A4EB0">
              <w:rPr>
                <w:w w:val="90"/>
                <w:sz w:val="24"/>
                <w:szCs w:val="24"/>
              </w:rPr>
              <w:t>-value</w:t>
            </w:r>
          </w:p>
        </w:tc>
        <w:tc>
          <w:tcPr>
            <w:tcW w:w="120" w:type="pct"/>
            <w:tcBorders>
              <w:bottom w:val="single" w:sz="12" w:space="0" w:color="auto"/>
            </w:tcBorders>
          </w:tcPr>
          <w:p w14:paraId="41F403B5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12" w:space="0" w:color="auto"/>
              <w:bottom w:val="single" w:sz="12" w:space="0" w:color="auto"/>
            </w:tcBorders>
          </w:tcPr>
          <w:p w14:paraId="493F116B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OR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12" w:space="0" w:color="auto"/>
            </w:tcBorders>
          </w:tcPr>
          <w:p w14:paraId="138C0779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95%CI (OR)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</w:tcBorders>
          </w:tcPr>
          <w:p w14:paraId="7E075903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i/>
                <w:iCs/>
                <w:sz w:val="24"/>
                <w:szCs w:val="24"/>
              </w:rPr>
              <w:t>p</w:t>
            </w:r>
            <w:r w:rsidRPr="003A4EB0">
              <w:rPr>
                <w:sz w:val="24"/>
                <w:szCs w:val="24"/>
              </w:rPr>
              <w:t>-value</w:t>
            </w:r>
          </w:p>
        </w:tc>
        <w:tc>
          <w:tcPr>
            <w:tcW w:w="113" w:type="pct"/>
            <w:tcBorders>
              <w:top w:val="nil"/>
              <w:bottom w:val="single" w:sz="12" w:space="0" w:color="auto"/>
            </w:tcBorders>
          </w:tcPr>
          <w:p w14:paraId="7AEEC0CC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</w:tcPr>
          <w:p w14:paraId="346743ED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OR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</w:tcPr>
          <w:p w14:paraId="78A5B1A3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95%CI (OR)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</w:tcPr>
          <w:p w14:paraId="079CB28E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p-value</w:t>
            </w:r>
          </w:p>
        </w:tc>
      </w:tr>
      <w:tr w:rsidR="0068405A" w:rsidRPr="003A4EB0" w14:paraId="4A602E97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3B1B" w14:textId="199BDDFF" w:rsidR="00A1505E" w:rsidRPr="003A4EB0" w:rsidRDefault="0068405A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1" w:name="_Hlk39487357"/>
            <w:bookmarkEnd w:id="0"/>
            <w:r w:rsidRPr="003A4EB0">
              <w:rPr>
                <w:w w:val="90"/>
                <w:sz w:val="24"/>
                <w:szCs w:val="24"/>
              </w:rPr>
              <w:t>NOTCH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1662F" w14:textId="63CE9A29" w:rsidR="00A1505E" w:rsidRPr="003A4EB0" w:rsidRDefault="0068405A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1</w:t>
            </w:r>
            <w:r w:rsidR="00A1505E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170</w:t>
            </w:r>
            <w:r w:rsidR="00A1505E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D7CA" w14:textId="0C259DA5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68405A" w:rsidRPr="003A4EB0">
              <w:rPr>
                <w:w w:val="90"/>
                <w:sz w:val="24"/>
                <w:szCs w:val="24"/>
              </w:rPr>
              <w:t>292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68405A" w:rsidRPr="003A4EB0">
              <w:rPr>
                <w:w w:val="90"/>
                <w:sz w:val="24"/>
                <w:szCs w:val="24"/>
              </w:rPr>
              <w:t>4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68405A" w:rsidRPr="003A4EB0">
              <w:rPr>
                <w:w w:val="90"/>
                <w:sz w:val="24"/>
                <w:szCs w:val="24"/>
              </w:rPr>
              <w:t>69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3B7F" w14:textId="2514C683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68405A" w:rsidRPr="003A4EB0">
              <w:rPr>
                <w:w w:val="90"/>
                <w:sz w:val="24"/>
                <w:szCs w:val="24"/>
              </w:rPr>
              <w:t>825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12" w:space="0" w:color="auto"/>
              <w:bottom w:val="nil"/>
            </w:tcBorders>
          </w:tcPr>
          <w:p w14:paraId="62BF4C2E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12" w:space="0" w:color="auto"/>
              <w:bottom w:val="nil"/>
            </w:tcBorders>
          </w:tcPr>
          <w:p w14:paraId="5FDA60C4" w14:textId="5AF261EE" w:rsidR="00A1505E" w:rsidRPr="003A4EB0" w:rsidRDefault="0068405A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1</w:t>
            </w:r>
            <w:r w:rsidR="00A1505E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500</w:t>
            </w:r>
          </w:p>
        </w:tc>
        <w:tc>
          <w:tcPr>
            <w:tcW w:w="542" w:type="pct"/>
            <w:tcBorders>
              <w:top w:val="single" w:sz="12" w:space="0" w:color="auto"/>
              <w:bottom w:val="nil"/>
            </w:tcBorders>
          </w:tcPr>
          <w:p w14:paraId="57BF3A29" w14:textId="3329F6D6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68405A" w:rsidRPr="003A4EB0">
              <w:rPr>
                <w:w w:val="90"/>
                <w:sz w:val="24"/>
                <w:szCs w:val="24"/>
              </w:rPr>
              <w:t>525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68405A" w:rsidRPr="003A4EB0">
              <w:rPr>
                <w:w w:val="90"/>
                <w:sz w:val="24"/>
                <w:szCs w:val="24"/>
              </w:rPr>
              <w:t>4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68405A" w:rsidRPr="003A4EB0">
              <w:rPr>
                <w:w w:val="90"/>
                <w:sz w:val="24"/>
                <w:szCs w:val="24"/>
              </w:rPr>
              <w:t>287</w:t>
            </w:r>
          </w:p>
        </w:tc>
        <w:tc>
          <w:tcPr>
            <w:tcW w:w="422" w:type="pct"/>
            <w:tcBorders>
              <w:top w:val="single" w:sz="12" w:space="0" w:color="auto"/>
              <w:bottom w:val="nil"/>
            </w:tcBorders>
          </w:tcPr>
          <w:p w14:paraId="5E271381" w14:textId="222F608F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68405A" w:rsidRPr="003A4EB0">
              <w:rPr>
                <w:w w:val="90"/>
                <w:sz w:val="24"/>
                <w:szCs w:val="24"/>
              </w:rPr>
              <w:t>449</w:t>
            </w:r>
          </w:p>
        </w:tc>
        <w:tc>
          <w:tcPr>
            <w:tcW w:w="113" w:type="pct"/>
            <w:tcBorders>
              <w:top w:val="single" w:sz="12" w:space="0" w:color="auto"/>
              <w:bottom w:val="nil"/>
            </w:tcBorders>
          </w:tcPr>
          <w:p w14:paraId="1C242930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nil"/>
            </w:tcBorders>
          </w:tcPr>
          <w:p w14:paraId="324CCA70" w14:textId="67982611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1.</w:t>
            </w:r>
            <w:r w:rsidR="0068405A" w:rsidRPr="003A4EB0">
              <w:rPr>
                <w:w w:val="90"/>
                <w:sz w:val="24"/>
                <w:szCs w:val="24"/>
              </w:rPr>
              <w:t>518</w:t>
            </w:r>
          </w:p>
        </w:tc>
        <w:tc>
          <w:tcPr>
            <w:tcW w:w="602" w:type="pct"/>
            <w:tcBorders>
              <w:top w:val="single" w:sz="12" w:space="0" w:color="auto"/>
              <w:bottom w:val="nil"/>
            </w:tcBorders>
          </w:tcPr>
          <w:p w14:paraId="46FF06C6" w14:textId="7205618A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68405A" w:rsidRPr="003A4EB0">
              <w:rPr>
                <w:sz w:val="24"/>
                <w:szCs w:val="24"/>
              </w:rPr>
              <w:t>530</w:t>
            </w:r>
            <w:r w:rsidRPr="003A4EB0">
              <w:rPr>
                <w:sz w:val="24"/>
                <w:szCs w:val="24"/>
              </w:rPr>
              <w:t>-</w:t>
            </w:r>
            <w:r w:rsidR="0068405A" w:rsidRPr="003A4EB0">
              <w:rPr>
                <w:sz w:val="24"/>
                <w:szCs w:val="24"/>
              </w:rPr>
              <w:t>4</w:t>
            </w:r>
            <w:r w:rsidRPr="003A4EB0">
              <w:rPr>
                <w:sz w:val="24"/>
                <w:szCs w:val="24"/>
              </w:rPr>
              <w:t>.</w:t>
            </w:r>
            <w:r w:rsidR="0068405A" w:rsidRPr="003A4EB0">
              <w:rPr>
                <w:sz w:val="24"/>
                <w:szCs w:val="24"/>
              </w:rPr>
              <w:t>354</w:t>
            </w:r>
          </w:p>
        </w:tc>
        <w:tc>
          <w:tcPr>
            <w:tcW w:w="481" w:type="pct"/>
            <w:tcBorders>
              <w:top w:val="single" w:sz="12" w:space="0" w:color="auto"/>
              <w:bottom w:val="nil"/>
            </w:tcBorders>
          </w:tcPr>
          <w:p w14:paraId="40B3BCD6" w14:textId="0634063D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68405A" w:rsidRPr="003A4EB0">
              <w:rPr>
                <w:sz w:val="24"/>
                <w:szCs w:val="24"/>
              </w:rPr>
              <w:t>437</w:t>
            </w:r>
          </w:p>
        </w:tc>
      </w:tr>
      <w:tr w:rsidR="0068405A" w:rsidRPr="003A4EB0" w14:paraId="5EADDAF3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3051" w14:textId="3DBD1E3B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2" w:name="_Hlk41333435"/>
            <w:bookmarkEnd w:id="1"/>
            <w:r w:rsidRPr="003A4EB0">
              <w:rPr>
                <w:w w:val="90"/>
                <w:sz w:val="24"/>
                <w:szCs w:val="24"/>
              </w:rPr>
              <w:t>NOTCH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8EFB" w14:textId="16C5C12B" w:rsidR="00A1505E" w:rsidRPr="003A4EB0" w:rsidRDefault="00867B92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</w:t>
            </w:r>
            <w:r w:rsidR="00A1505E" w:rsidRPr="003A4EB0">
              <w:rPr>
                <w:w w:val="90"/>
                <w:sz w:val="24"/>
                <w:szCs w:val="24"/>
              </w:rPr>
              <w:t>.04</w:t>
            </w:r>
            <w:r w:rsidRPr="003A4EB0">
              <w:rPr>
                <w:w w:val="90"/>
                <w:sz w:val="24"/>
                <w:szCs w:val="24"/>
              </w:rPr>
              <w:t>6</w:t>
            </w:r>
            <w:r w:rsidR="00A1505E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212E" w14:textId="51E39ED1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867B92" w:rsidRPr="003A4EB0">
              <w:rPr>
                <w:w w:val="90"/>
                <w:sz w:val="24"/>
                <w:szCs w:val="24"/>
              </w:rPr>
              <w:t>000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867B92" w:rsidRPr="003A4EB0">
              <w:rPr>
                <w:w w:val="90"/>
                <w:sz w:val="24"/>
                <w:szCs w:val="24"/>
              </w:rPr>
              <w:t>79438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867B92" w:rsidRPr="003A4EB0">
              <w:rPr>
                <w:w w:val="90"/>
                <w:sz w:val="24"/>
                <w:szCs w:val="24"/>
              </w:rPr>
              <w:t>7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9AE11" w14:textId="31760090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867B92" w:rsidRPr="003A4EB0">
              <w:rPr>
                <w:w w:val="90"/>
                <w:sz w:val="24"/>
                <w:szCs w:val="24"/>
              </w:rPr>
              <w:t>674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</w:tcBorders>
          </w:tcPr>
          <w:p w14:paraId="0D97792D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</w:tcBorders>
          </w:tcPr>
          <w:p w14:paraId="07107344" w14:textId="73DD27E8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1.</w:t>
            </w:r>
            <w:r w:rsidR="00E53D59" w:rsidRPr="003A4EB0">
              <w:rPr>
                <w:sz w:val="24"/>
                <w:szCs w:val="24"/>
              </w:rPr>
              <w:t>763</w:t>
            </w:r>
          </w:p>
        </w:tc>
        <w:tc>
          <w:tcPr>
            <w:tcW w:w="542" w:type="pct"/>
            <w:tcBorders>
              <w:top w:val="nil"/>
            </w:tcBorders>
          </w:tcPr>
          <w:p w14:paraId="1D22A8DC" w14:textId="70015424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E53D59" w:rsidRPr="003A4EB0">
              <w:rPr>
                <w:sz w:val="24"/>
                <w:szCs w:val="24"/>
              </w:rPr>
              <w:t>229</w:t>
            </w:r>
            <w:r w:rsidRPr="003A4EB0">
              <w:rPr>
                <w:sz w:val="24"/>
                <w:szCs w:val="24"/>
              </w:rPr>
              <w:t>-1</w:t>
            </w:r>
            <w:r w:rsidR="00E53D59" w:rsidRPr="003A4EB0">
              <w:rPr>
                <w:sz w:val="24"/>
                <w:szCs w:val="24"/>
              </w:rPr>
              <w:t>3</w:t>
            </w:r>
            <w:r w:rsidRPr="003A4EB0">
              <w:rPr>
                <w:sz w:val="24"/>
                <w:szCs w:val="24"/>
              </w:rPr>
              <w:t>.</w:t>
            </w:r>
            <w:r w:rsidR="00E53D59" w:rsidRPr="003A4EB0">
              <w:rPr>
                <w:sz w:val="24"/>
                <w:szCs w:val="24"/>
              </w:rPr>
              <w:t>606</w:t>
            </w:r>
          </w:p>
        </w:tc>
        <w:tc>
          <w:tcPr>
            <w:tcW w:w="422" w:type="pct"/>
            <w:tcBorders>
              <w:top w:val="nil"/>
            </w:tcBorders>
          </w:tcPr>
          <w:p w14:paraId="55B4B964" w14:textId="13A3129E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E53D59" w:rsidRPr="003A4EB0">
              <w:rPr>
                <w:sz w:val="24"/>
                <w:szCs w:val="24"/>
              </w:rPr>
              <w:t>586</w:t>
            </w:r>
          </w:p>
        </w:tc>
        <w:tc>
          <w:tcPr>
            <w:tcW w:w="113" w:type="pct"/>
            <w:tcBorders>
              <w:top w:val="nil"/>
            </w:tcBorders>
          </w:tcPr>
          <w:p w14:paraId="11391762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</w:tcBorders>
          </w:tcPr>
          <w:p w14:paraId="5642CD36" w14:textId="7E185493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1.</w:t>
            </w:r>
            <w:r w:rsidR="00E53D59" w:rsidRPr="003A4EB0">
              <w:rPr>
                <w:sz w:val="24"/>
                <w:szCs w:val="24"/>
              </w:rPr>
              <w:t>752</w:t>
            </w:r>
          </w:p>
        </w:tc>
        <w:tc>
          <w:tcPr>
            <w:tcW w:w="602" w:type="pct"/>
            <w:tcBorders>
              <w:top w:val="nil"/>
            </w:tcBorders>
          </w:tcPr>
          <w:p w14:paraId="5BC77CD0" w14:textId="5A32F5CE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E53D59" w:rsidRPr="003A4EB0">
              <w:rPr>
                <w:sz w:val="24"/>
                <w:szCs w:val="24"/>
              </w:rPr>
              <w:t>227</w:t>
            </w:r>
            <w:r w:rsidRPr="003A4EB0">
              <w:rPr>
                <w:sz w:val="24"/>
                <w:szCs w:val="24"/>
              </w:rPr>
              <w:t>-1</w:t>
            </w:r>
            <w:r w:rsidR="00E53D59" w:rsidRPr="003A4EB0">
              <w:rPr>
                <w:sz w:val="24"/>
                <w:szCs w:val="24"/>
              </w:rPr>
              <w:t>3</w:t>
            </w:r>
            <w:r w:rsidRPr="003A4EB0">
              <w:rPr>
                <w:sz w:val="24"/>
                <w:szCs w:val="24"/>
              </w:rPr>
              <w:t>.</w:t>
            </w:r>
            <w:r w:rsidR="00E53D59" w:rsidRPr="003A4EB0">
              <w:rPr>
                <w:sz w:val="24"/>
                <w:szCs w:val="24"/>
              </w:rPr>
              <w:t>512</w:t>
            </w:r>
          </w:p>
        </w:tc>
        <w:tc>
          <w:tcPr>
            <w:tcW w:w="481" w:type="pct"/>
            <w:tcBorders>
              <w:top w:val="nil"/>
            </w:tcBorders>
          </w:tcPr>
          <w:p w14:paraId="0F0C1C7F" w14:textId="4CB54E54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E53D59" w:rsidRPr="003A4EB0">
              <w:rPr>
                <w:sz w:val="24"/>
                <w:szCs w:val="24"/>
              </w:rPr>
              <w:t>591</w:t>
            </w:r>
          </w:p>
        </w:tc>
      </w:tr>
      <w:tr w:rsidR="0068405A" w:rsidRPr="003A4EB0" w14:paraId="60C7BA12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57990" w14:textId="7C26F31D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FBXW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68A0" w14:textId="372A019B" w:rsidR="00A1505E" w:rsidRPr="003A4EB0" w:rsidRDefault="00867B92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2</w:t>
            </w:r>
            <w:r w:rsidR="00A1505E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812</w:t>
            </w:r>
            <w:r w:rsidR="00A1505E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7767" w14:textId="0A339012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867B92" w:rsidRPr="003A4EB0">
              <w:rPr>
                <w:w w:val="90"/>
                <w:sz w:val="24"/>
                <w:szCs w:val="24"/>
              </w:rPr>
              <w:t>752</w:t>
            </w:r>
            <w:r w:rsidRPr="003A4EB0">
              <w:rPr>
                <w:w w:val="90"/>
                <w:sz w:val="24"/>
                <w:szCs w:val="24"/>
              </w:rPr>
              <w:t>-1</w:t>
            </w:r>
            <w:r w:rsidR="00867B92" w:rsidRPr="003A4EB0">
              <w:rPr>
                <w:w w:val="90"/>
                <w:sz w:val="24"/>
                <w:szCs w:val="24"/>
              </w:rPr>
              <w:t>0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867B92" w:rsidRPr="003A4EB0">
              <w:rPr>
                <w:w w:val="90"/>
                <w:sz w:val="24"/>
                <w:szCs w:val="24"/>
              </w:rPr>
              <w:t>5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6383" w14:textId="4FA910F6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867B92" w:rsidRPr="003A4EB0">
              <w:rPr>
                <w:w w:val="90"/>
                <w:sz w:val="24"/>
                <w:szCs w:val="24"/>
              </w:rPr>
              <w:t>124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</w:tcPr>
          <w:p w14:paraId="38A6822A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</w:tcPr>
          <w:p w14:paraId="66DC5C8C" w14:textId="02728265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1.</w:t>
            </w:r>
            <w:r w:rsidR="00E53D59" w:rsidRPr="003A4EB0">
              <w:rPr>
                <w:sz w:val="24"/>
                <w:szCs w:val="24"/>
              </w:rPr>
              <w:t>280</w:t>
            </w:r>
          </w:p>
        </w:tc>
        <w:tc>
          <w:tcPr>
            <w:tcW w:w="542" w:type="pct"/>
          </w:tcPr>
          <w:p w14:paraId="2ED75827" w14:textId="0CD50701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E53D59" w:rsidRPr="003A4EB0">
              <w:rPr>
                <w:sz w:val="24"/>
                <w:szCs w:val="24"/>
              </w:rPr>
              <w:t>469</w:t>
            </w:r>
            <w:r w:rsidRPr="003A4EB0">
              <w:rPr>
                <w:sz w:val="24"/>
                <w:szCs w:val="24"/>
              </w:rPr>
              <w:t>-</w:t>
            </w:r>
            <w:r w:rsidR="00E53D59" w:rsidRPr="003A4EB0">
              <w:rPr>
                <w:sz w:val="24"/>
                <w:szCs w:val="24"/>
              </w:rPr>
              <w:t>3</w:t>
            </w:r>
            <w:r w:rsidRPr="003A4EB0">
              <w:rPr>
                <w:sz w:val="24"/>
                <w:szCs w:val="24"/>
              </w:rPr>
              <w:t>.</w:t>
            </w:r>
            <w:r w:rsidR="00E53D59" w:rsidRPr="003A4EB0">
              <w:rPr>
                <w:sz w:val="24"/>
                <w:szCs w:val="24"/>
              </w:rPr>
              <w:t>498</w:t>
            </w:r>
          </w:p>
        </w:tc>
        <w:tc>
          <w:tcPr>
            <w:tcW w:w="422" w:type="pct"/>
          </w:tcPr>
          <w:p w14:paraId="165D9C39" w14:textId="4289D595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E53D59" w:rsidRPr="003A4EB0">
              <w:rPr>
                <w:sz w:val="24"/>
                <w:szCs w:val="24"/>
              </w:rPr>
              <w:t>630</w:t>
            </w:r>
          </w:p>
        </w:tc>
        <w:tc>
          <w:tcPr>
            <w:tcW w:w="113" w:type="pct"/>
          </w:tcPr>
          <w:p w14:paraId="203EF832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</w:tcPr>
          <w:p w14:paraId="2AC46690" w14:textId="138C4FD9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1.</w:t>
            </w:r>
            <w:r w:rsidR="00410A1E" w:rsidRPr="003A4EB0">
              <w:rPr>
                <w:sz w:val="24"/>
                <w:szCs w:val="24"/>
              </w:rPr>
              <w:t>231</w:t>
            </w:r>
          </w:p>
        </w:tc>
        <w:tc>
          <w:tcPr>
            <w:tcW w:w="602" w:type="pct"/>
          </w:tcPr>
          <w:p w14:paraId="4B9F7854" w14:textId="1D8F41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410A1E" w:rsidRPr="003A4EB0">
              <w:rPr>
                <w:sz w:val="24"/>
                <w:szCs w:val="24"/>
              </w:rPr>
              <w:t>451</w:t>
            </w:r>
            <w:r w:rsidRPr="003A4EB0">
              <w:rPr>
                <w:sz w:val="24"/>
                <w:szCs w:val="24"/>
              </w:rPr>
              <w:t>-</w:t>
            </w:r>
            <w:r w:rsidR="00410A1E" w:rsidRPr="003A4EB0">
              <w:rPr>
                <w:sz w:val="24"/>
                <w:szCs w:val="24"/>
              </w:rPr>
              <w:t>3</w:t>
            </w:r>
            <w:r w:rsidRPr="003A4EB0">
              <w:rPr>
                <w:sz w:val="24"/>
                <w:szCs w:val="24"/>
              </w:rPr>
              <w:t>.</w:t>
            </w:r>
            <w:r w:rsidR="00410A1E" w:rsidRPr="003A4EB0">
              <w:rPr>
                <w:sz w:val="24"/>
                <w:szCs w:val="24"/>
              </w:rPr>
              <w:t>357</w:t>
            </w:r>
          </w:p>
        </w:tc>
        <w:tc>
          <w:tcPr>
            <w:tcW w:w="481" w:type="pct"/>
          </w:tcPr>
          <w:p w14:paraId="3FD81C70" w14:textId="745C0272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410A1E" w:rsidRPr="003A4EB0">
              <w:rPr>
                <w:sz w:val="24"/>
                <w:szCs w:val="24"/>
              </w:rPr>
              <w:t>685</w:t>
            </w:r>
          </w:p>
        </w:tc>
      </w:tr>
      <w:tr w:rsidR="00410A1E" w:rsidRPr="003A4EB0" w14:paraId="1C406115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2605" w14:textId="3B7A5364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3" w:name="_Hlk34037862"/>
            <w:r w:rsidRPr="003A4EB0">
              <w:rPr>
                <w:w w:val="90"/>
                <w:sz w:val="24"/>
                <w:szCs w:val="24"/>
              </w:rPr>
              <w:t>NOTCH1 and FBXW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73B7" w14:textId="29398A5F" w:rsidR="00A1505E" w:rsidRPr="003A4EB0" w:rsidRDefault="00867B92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2</w:t>
            </w:r>
            <w:r w:rsidR="00A1505E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035</w:t>
            </w:r>
            <w:r w:rsidR="00A1505E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34E1" w14:textId="2255AABE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867B92" w:rsidRPr="003A4EB0">
              <w:rPr>
                <w:w w:val="90"/>
                <w:sz w:val="24"/>
                <w:szCs w:val="24"/>
              </w:rPr>
              <w:t>544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867B92" w:rsidRPr="003A4EB0">
              <w:rPr>
                <w:w w:val="90"/>
                <w:sz w:val="24"/>
                <w:szCs w:val="24"/>
              </w:rPr>
              <w:t>7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867B92" w:rsidRPr="003A4EB0">
              <w:rPr>
                <w:w w:val="90"/>
                <w:sz w:val="24"/>
                <w:szCs w:val="24"/>
              </w:rPr>
              <w:t>6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9041" w14:textId="567E8290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867B92" w:rsidRPr="003A4EB0">
              <w:rPr>
                <w:w w:val="90"/>
                <w:sz w:val="24"/>
                <w:szCs w:val="24"/>
              </w:rPr>
              <w:t>291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</w:tcPr>
          <w:p w14:paraId="23B8D266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</w:tcPr>
          <w:p w14:paraId="046C6328" w14:textId="6F71F1CA" w:rsidR="00A1505E" w:rsidRPr="003A4EB0" w:rsidRDefault="00F616B6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109</w:t>
            </w:r>
          </w:p>
        </w:tc>
        <w:tc>
          <w:tcPr>
            <w:tcW w:w="542" w:type="pct"/>
          </w:tcPr>
          <w:p w14:paraId="4D24AFAD" w14:textId="79614844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F616B6" w:rsidRPr="003A4EB0">
              <w:rPr>
                <w:sz w:val="24"/>
                <w:szCs w:val="24"/>
              </w:rPr>
              <w:t>387</w:t>
            </w:r>
            <w:r w:rsidRPr="003A4EB0">
              <w:rPr>
                <w:sz w:val="24"/>
                <w:szCs w:val="24"/>
              </w:rPr>
              <w:t>-</w:t>
            </w:r>
            <w:r w:rsidR="00F616B6" w:rsidRPr="003A4EB0">
              <w:rPr>
                <w:sz w:val="24"/>
                <w:szCs w:val="24"/>
              </w:rPr>
              <w:t>3</w:t>
            </w:r>
            <w:r w:rsidRPr="003A4EB0">
              <w:rPr>
                <w:sz w:val="24"/>
                <w:szCs w:val="24"/>
              </w:rPr>
              <w:t>.</w:t>
            </w:r>
            <w:r w:rsidR="00F616B6" w:rsidRPr="003A4EB0">
              <w:rPr>
                <w:sz w:val="24"/>
                <w:szCs w:val="24"/>
              </w:rPr>
              <w:t>183</w:t>
            </w:r>
          </w:p>
        </w:tc>
        <w:tc>
          <w:tcPr>
            <w:tcW w:w="422" w:type="pct"/>
          </w:tcPr>
          <w:p w14:paraId="137457E4" w14:textId="2D0BBE80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F616B6" w:rsidRPr="003A4EB0">
              <w:rPr>
                <w:sz w:val="24"/>
                <w:szCs w:val="24"/>
              </w:rPr>
              <w:t>847</w:t>
            </w:r>
          </w:p>
        </w:tc>
        <w:tc>
          <w:tcPr>
            <w:tcW w:w="113" w:type="pct"/>
          </w:tcPr>
          <w:p w14:paraId="715C89B6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</w:tcPr>
          <w:p w14:paraId="061BFAB0" w14:textId="04A08FDF" w:rsidR="00A1505E" w:rsidRPr="003A4EB0" w:rsidRDefault="00410A1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079</w:t>
            </w:r>
          </w:p>
        </w:tc>
        <w:tc>
          <w:tcPr>
            <w:tcW w:w="602" w:type="pct"/>
          </w:tcPr>
          <w:p w14:paraId="7A6CF73E" w14:textId="0FE8D92F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410A1E" w:rsidRPr="003A4EB0">
              <w:rPr>
                <w:sz w:val="24"/>
                <w:szCs w:val="24"/>
              </w:rPr>
              <w:t>376</w:t>
            </w:r>
            <w:r w:rsidRPr="003A4EB0">
              <w:rPr>
                <w:sz w:val="24"/>
                <w:szCs w:val="24"/>
              </w:rPr>
              <w:t>-</w:t>
            </w:r>
            <w:r w:rsidR="00410A1E" w:rsidRPr="003A4EB0">
              <w:rPr>
                <w:sz w:val="24"/>
                <w:szCs w:val="24"/>
              </w:rPr>
              <w:t>3</w:t>
            </w:r>
            <w:r w:rsidRPr="003A4EB0">
              <w:rPr>
                <w:sz w:val="24"/>
                <w:szCs w:val="24"/>
              </w:rPr>
              <w:t>.</w:t>
            </w:r>
            <w:r w:rsidR="00410A1E" w:rsidRPr="003A4EB0">
              <w:rPr>
                <w:sz w:val="24"/>
                <w:szCs w:val="24"/>
              </w:rPr>
              <w:t>094</w:t>
            </w:r>
          </w:p>
        </w:tc>
        <w:tc>
          <w:tcPr>
            <w:tcW w:w="481" w:type="pct"/>
          </w:tcPr>
          <w:p w14:paraId="41560666" w14:textId="648C321C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410A1E" w:rsidRPr="003A4EB0">
              <w:rPr>
                <w:sz w:val="24"/>
                <w:szCs w:val="24"/>
              </w:rPr>
              <w:t>888</w:t>
            </w:r>
          </w:p>
        </w:tc>
      </w:tr>
      <w:bookmarkEnd w:id="2"/>
      <w:bookmarkEnd w:id="3"/>
      <w:tr w:rsidR="0068405A" w:rsidRPr="003A4EB0" w14:paraId="42527796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916ED" w14:textId="4BFB0445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KMT2D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7A0E" w14:textId="7341D8A5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43432E" w:rsidRPr="003A4EB0">
              <w:rPr>
                <w:w w:val="90"/>
                <w:sz w:val="24"/>
                <w:szCs w:val="24"/>
              </w:rPr>
              <w:t>477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63F2" w14:textId="331EA00A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43432E" w:rsidRPr="003A4EB0">
              <w:rPr>
                <w:w w:val="90"/>
                <w:sz w:val="24"/>
                <w:szCs w:val="24"/>
              </w:rPr>
              <w:t>060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43432E" w:rsidRPr="003A4EB0">
              <w:rPr>
                <w:w w:val="90"/>
                <w:sz w:val="24"/>
                <w:szCs w:val="24"/>
              </w:rPr>
              <w:t>3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43432E" w:rsidRPr="003A4EB0">
              <w:rPr>
                <w:w w:val="90"/>
                <w:sz w:val="24"/>
                <w:szCs w:val="24"/>
              </w:rPr>
              <w:t>8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143B" w14:textId="0E1C5C91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43432E" w:rsidRPr="003A4EB0">
              <w:rPr>
                <w:w w:val="90"/>
                <w:sz w:val="24"/>
                <w:szCs w:val="24"/>
              </w:rPr>
              <w:t>486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</w:tcPr>
          <w:p w14:paraId="6583E2B0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</w:tcPr>
          <w:p w14:paraId="0F9C702D" w14:textId="16D3E0CA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98</w:t>
            </w:r>
            <w:r w:rsidR="007A52B5" w:rsidRPr="003A4EB0">
              <w:rPr>
                <w:sz w:val="24"/>
                <w:szCs w:val="24"/>
              </w:rPr>
              <w:t>9</w:t>
            </w:r>
          </w:p>
        </w:tc>
        <w:tc>
          <w:tcPr>
            <w:tcW w:w="542" w:type="pct"/>
          </w:tcPr>
          <w:p w14:paraId="7F8839F2" w14:textId="29E72C9C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bookmarkStart w:id="4" w:name="_Hlk72918293"/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320</w:t>
            </w:r>
            <w:r w:rsidRPr="003A4EB0">
              <w:rPr>
                <w:sz w:val="24"/>
                <w:szCs w:val="24"/>
              </w:rPr>
              <w:t>-</w:t>
            </w:r>
            <w:r w:rsidR="007A52B5" w:rsidRPr="003A4EB0">
              <w:rPr>
                <w:sz w:val="24"/>
                <w:szCs w:val="24"/>
              </w:rPr>
              <w:t>3</w:t>
            </w:r>
            <w:r w:rsidRPr="003A4EB0">
              <w:rPr>
                <w:sz w:val="24"/>
                <w:szCs w:val="24"/>
              </w:rPr>
              <w:t>.0</w:t>
            </w:r>
            <w:bookmarkEnd w:id="4"/>
            <w:r w:rsidR="007A52B5" w:rsidRPr="003A4EB0">
              <w:rPr>
                <w:sz w:val="24"/>
                <w:szCs w:val="24"/>
              </w:rPr>
              <w:t>54</w:t>
            </w:r>
          </w:p>
        </w:tc>
        <w:tc>
          <w:tcPr>
            <w:tcW w:w="422" w:type="pct"/>
          </w:tcPr>
          <w:p w14:paraId="282403AF" w14:textId="589672E1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984</w:t>
            </w:r>
          </w:p>
        </w:tc>
        <w:tc>
          <w:tcPr>
            <w:tcW w:w="113" w:type="pct"/>
          </w:tcPr>
          <w:p w14:paraId="08AE1357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</w:tcPr>
          <w:p w14:paraId="19289E04" w14:textId="66DDD08C" w:rsidR="00A1505E" w:rsidRPr="003A4EB0" w:rsidRDefault="007A52B5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1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072</w:t>
            </w:r>
          </w:p>
        </w:tc>
        <w:tc>
          <w:tcPr>
            <w:tcW w:w="602" w:type="pct"/>
          </w:tcPr>
          <w:p w14:paraId="4642B5C7" w14:textId="2DB5D6D8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348</w:t>
            </w:r>
            <w:r w:rsidRPr="003A4EB0">
              <w:rPr>
                <w:sz w:val="24"/>
                <w:szCs w:val="24"/>
              </w:rPr>
              <w:t>-</w:t>
            </w:r>
            <w:r w:rsidR="007A52B5" w:rsidRPr="003A4EB0">
              <w:rPr>
                <w:sz w:val="24"/>
                <w:szCs w:val="24"/>
              </w:rPr>
              <w:t>3</w:t>
            </w:r>
            <w:r w:rsidRPr="003A4EB0">
              <w:rPr>
                <w:sz w:val="24"/>
                <w:szCs w:val="24"/>
              </w:rPr>
              <w:t>.</w:t>
            </w:r>
            <w:r w:rsidR="007A52B5" w:rsidRPr="003A4EB0">
              <w:rPr>
                <w:sz w:val="24"/>
                <w:szCs w:val="24"/>
              </w:rPr>
              <w:t>296</w:t>
            </w:r>
          </w:p>
        </w:tc>
        <w:tc>
          <w:tcPr>
            <w:tcW w:w="481" w:type="pct"/>
          </w:tcPr>
          <w:p w14:paraId="08446139" w14:textId="34E73BCF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904</w:t>
            </w:r>
          </w:p>
        </w:tc>
      </w:tr>
      <w:tr w:rsidR="0068405A" w:rsidRPr="003A4EB0" w14:paraId="6F88F661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91F3" w14:textId="73A28C2C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WT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1D06" w14:textId="635FC74F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1.</w:t>
            </w:r>
            <w:r w:rsidR="006805CE" w:rsidRPr="003A4EB0">
              <w:rPr>
                <w:w w:val="90"/>
                <w:sz w:val="24"/>
                <w:szCs w:val="24"/>
              </w:rPr>
              <w:t>550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51DD" w14:textId="377C7F0F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6805CE" w:rsidRPr="003A4EB0">
              <w:rPr>
                <w:w w:val="90"/>
                <w:sz w:val="24"/>
                <w:szCs w:val="24"/>
              </w:rPr>
              <w:t>381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6805CE" w:rsidRPr="003A4EB0">
              <w:rPr>
                <w:w w:val="90"/>
                <w:sz w:val="24"/>
                <w:szCs w:val="24"/>
              </w:rPr>
              <w:t>6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6805CE" w:rsidRPr="003A4EB0">
              <w:rPr>
                <w:w w:val="90"/>
                <w:sz w:val="24"/>
                <w:szCs w:val="24"/>
              </w:rPr>
              <w:t>3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474E" w14:textId="604E1C9D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6805CE" w:rsidRPr="003A4EB0">
              <w:rPr>
                <w:w w:val="90"/>
                <w:sz w:val="24"/>
                <w:szCs w:val="24"/>
              </w:rPr>
              <w:t>540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</w:tcPr>
          <w:p w14:paraId="5A3D41C4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</w:tcPr>
          <w:p w14:paraId="7B10F283" w14:textId="74AFDC8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811</w:t>
            </w:r>
          </w:p>
        </w:tc>
        <w:tc>
          <w:tcPr>
            <w:tcW w:w="542" w:type="pct"/>
          </w:tcPr>
          <w:p w14:paraId="54348486" w14:textId="472D43BD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259</w:t>
            </w:r>
            <w:r w:rsidRPr="003A4EB0">
              <w:rPr>
                <w:sz w:val="24"/>
                <w:szCs w:val="24"/>
              </w:rPr>
              <w:t>-</w:t>
            </w:r>
            <w:r w:rsidR="007A52B5" w:rsidRPr="003A4EB0">
              <w:rPr>
                <w:sz w:val="24"/>
                <w:szCs w:val="24"/>
              </w:rPr>
              <w:t>2</w:t>
            </w:r>
            <w:r w:rsidRPr="003A4EB0">
              <w:rPr>
                <w:sz w:val="24"/>
                <w:szCs w:val="24"/>
              </w:rPr>
              <w:t>.</w:t>
            </w:r>
            <w:r w:rsidR="007A52B5" w:rsidRPr="003A4EB0">
              <w:rPr>
                <w:sz w:val="24"/>
                <w:szCs w:val="24"/>
              </w:rPr>
              <w:t>540</w:t>
            </w:r>
          </w:p>
        </w:tc>
        <w:tc>
          <w:tcPr>
            <w:tcW w:w="422" w:type="pct"/>
          </w:tcPr>
          <w:p w14:paraId="7DCCE91C" w14:textId="3DA3D6C6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719</w:t>
            </w:r>
          </w:p>
        </w:tc>
        <w:tc>
          <w:tcPr>
            <w:tcW w:w="113" w:type="pct"/>
          </w:tcPr>
          <w:p w14:paraId="3917CE9C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</w:tcPr>
          <w:p w14:paraId="615DFED3" w14:textId="5E30916A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840</w:t>
            </w:r>
          </w:p>
        </w:tc>
        <w:tc>
          <w:tcPr>
            <w:tcW w:w="602" w:type="pct"/>
          </w:tcPr>
          <w:p w14:paraId="6E05E1C8" w14:textId="116CF33C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269</w:t>
            </w:r>
            <w:r w:rsidRPr="003A4EB0">
              <w:rPr>
                <w:sz w:val="24"/>
                <w:szCs w:val="24"/>
              </w:rPr>
              <w:t>-</w:t>
            </w:r>
            <w:r w:rsidR="007A52B5" w:rsidRPr="003A4EB0">
              <w:rPr>
                <w:sz w:val="24"/>
                <w:szCs w:val="24"/>
              </w:rPr>
              <w:t>2</w:t>
            </w:r>
            <w:r w:rsidRPr="003A4EB0">
              <w:rPr>
                <w:sz w:val="24"/>
                <w:szCs w:val="24"/>
              </w:rPr>
              <w:t>.</w:t>
            </w:r>
            <w:r w:rsidR="007A52B5" w:rsidRPr="003A4EB0">
              <w:rPr>
                <w:sz w:val="24"/>
                <w:szCs w:val="24"/>
              </w:rPr>
              <w:t>623</w:t>
            </w:r>
          </w:p>
        </w:tc>
        <w:tc>
          <w:tcPr>
            <w:tcW w:w="481" w:type="pct"/>
          </w:tcPr>
          <w:p w14:paraId="72B39C88" w14:textId="78F6102D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7</w:t>
            </w:r>
            <w:r w:rsidR="007A52B5" w:rsidRPr="003A4EB0">
              <w:rPr>
                <w:sz w:val="24"/>
                <w:szCs w:val="24"/>
              </w:rPr>
              <w:t>65</w:t>
            </w:r>
          </w:p>
        </w:tc>
      </w:tr>
      <w:tr w:rsidR="0068405A" w:rsidRPr="003A4EB0" w14:paraId="564D5BA4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D382" w14:textId="460CE955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FAT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0E33" w14:textId="5FF982C3" w:rsidR="00A1505E" w:rsidRPr="003A4EB0" w:rsidRDefault="0043432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</w:t>
            </w:r>
            <w:r w:rsidR="00A1505E" w:rsidRPr="003A4EB0">
              <w:rPr>
                <w:w w:val="90"/>
                <w:sz w:val="24"/>
                <w:szCs w:val="24"/>
              </w:rPr>
              <w:t>.0</w:t>
            </w:r>
            <w:r w:rsidRPr="003A4EB0">
              <w:rPr>
                <w:w w:val="90"/>
                <w:sz w:val="24"/>
                <w:szCs w:val="24"/>
              </w:rPr>
              <w:t>37</w:t>
            </w:r>
            <w:r w:rsidR="00A1505E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8AA1" w14:textId="5E7BEBD5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43432E" w:rsidRPr="003A4EB0">
              <w:rPr>
                <w:w w:val="90"/>
                <w:sz w:val="24"/>
                <w:szCs w:val="24"/>
              </w:rPr>
              <w:t>000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43432E" w:rsidRPr="003A4EB0">
              <w:rPr>
                <w:w w:val="90"/>
                <w:sz w:val="24"/>
                <w:szCs w:val="24"/>
              </w:rPr>
              <w:t>58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43432E" w:rsidRPr="003A4EB0">
              <w:rPr>
                <w:w w:val="90"/>
                <w:sz w:val="24"/>
                <w:szCs w:val="24"/>
              </w:rPr>
              <w:t>2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FCA2" w14:textId="5EF8E43A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43432E" w:rsidRPr="003A4EB0">
              <w:rPr>
                <w:w w:val="90"/>
                <w:sz w:val="24"/>
                <w:szCs w:val="24"/>
              </w:rPr>
              <w:t>379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</w:tcPr>
          <w:p w14:paraId="6DA2AAE4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</w:tcPr>
          <w:p w14:paraId="1482D714" w14:textId="557CB305" w:rsidR="00A1505E" w:rsidRPr="003A4EB0" w:rsidRDefault="007A52B5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546</w:t>
            </w:r>
          </w:p>
        </w:tc>
        <w:tc>
          <w:tcPr>
            <w:tcW w:w="542" w:type="pct"/>
          </w:tcPr>
          <w:p w14:paraId="7A81E39E" w14:textId="29B3A926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124</w:t>
            </w:r>
            <w:r w:rsidRPr="003A4EB0">
              <w:rPr>
                <w:sz w:val="24"/>
                <w:szCs w:val="24"/>
              </w:rPr>
              <w:t>-</w:t>
            </w:r>
            <w:r w:rsidR="007A52B5" w:rsidRPr="003A4EB0">
              <w:rPr>
                <w:sz w:val="24"/>
                <w:szCs w:val="24"/>
              </w:rPr>
              <w:t>2</w:t>
            </w:r>
            <w:r w:rsidRPr="003A4EB0">
              <w:rPr>
                <w:sz w:val="24"/>
                <w:szCs w:val="24"/>
              </w:rPr>
              <w:t>.</w:t>
            </w:r>
            <w:r w:rsidR="007A52B5" w:rsidRPr="003A4EB0">
              <w:rPr>
                <w:sz w:val="24"/>
                <w:szCs w:val="24"/>
              </w:rPr>
              <w:t>392</w:t>
            </w:r>
          </w:p>
        </w:tc>
        <w:tc>
          <w:tcPr>
            <w:tcW w:w="422" w:type="pct"/>
          </w:tcPr>
          <w:p w14:paraId="64061DEE" w14:textId="2AE981BA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422</w:t>
            </w:r>
          </w:p>
        </w:tc>
        <w:tc>
          <w:tcPr>
            <w:tcW w:w="113" w:type="pct"/>
          </w:tcPr>
          <w:p w14:paraId="59B72547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</w:tcPr>
          <w:p w14:paraId="621DEB42" w14:textId="66DD96D5" w:rsidR="00A1505E" w:rsidRPr="003A4EB0" w:rsidRDefault="007A52B5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548</w:t>
            </w:r>
          </w:p>
        </w:tc>
        <w:tc>
          <w:tcPr>
            <w:tcW w:w="602" w:type="pct"/>
          </w:tcPr>
          <w:p w14:paraId="30D73458" w14:textId="22FB238C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125</w:t>
            </w:r>
            <w:r w:rsidRPr="003A4EB0">
              <w:rPr>
                <w:sz w:val="24"/>
                <w:szCs w:val="24"/>
              </w:rPr>
              <w:t>-</w:t>
            </w:r>
            <w:r w:rsidR="007A52B5" w:rsidRPr="003A4EB0">
              <w:rPr>
                <w:sz w:val="24"/>
                <w:szCs w:val="24"/>
              </w:rPr>
              <w:t>2</w:t>
            </w:r>
            <w:r w:rsidRPr="003A4EB0">
              <w:rPr>
                <w:sz w:val="24"/>
                <w:szCs w:val="24"/>
              </w:rPr>
              <w:t>.</w:t>
            </w:r>
            <w:r w:rsidR="007A52B5" w:rsidRPr="003A4EB0">
              <w:rPr>
                <w:sz w:val="24"/>
                <w:szCs w:val="24"/>
              </w:rPr>
              <w:t>401</w:t>
            </w:r>
          </w:p>
        </w:tc>
        <w:tc>
          <w:tcPr>
            <w:tcW w:w="481" w:type="pct"/>
          </w:tcPr>
          <w:p w14:paraId="4AFFE6FD" w14:textId="3A88B9F1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7A52B5" w:rsidRPr="003A4EB0">
              <w:rPr>
                <w:sz w:val="24"/>
                <w:szCs w:val="24"/>
              </w:rPr>
              <w:t>425</w:t>
            </w:r>
          </w:p>
        </w:tc>
      </w:tr>
      <w:tr w:rsidR="0068405A" w:rsidRPr="003A4EB0" w14:paraId="0EE6CA76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7359" w14:textId="4AFDB4CA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CREBBP</w:t>
            </w:r>
            <w:r w:rsidR="00A1505E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31631" w14:textId="6BDA64AC" w:rsidR="00A1505E" w:rsidRPr="003A4EB0" w:rsidRDefault="00867B92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4</w:t>
            </w:r>
            <w:r w:rsidR="00A1505E" w:rsidRPr="003A4EB0">
              <w:rPr>
                <w:w w:val="90"/>
                <w:sz w:val="24"/>
                <w:szCs w:val="24"/>
              </w:rPr>
              <w:t>.0</w:t>
            </w:r>
            <w:r w:rsidRPr="003A4EB0">
              <w:rPr>
                <w:w w:val="90"/>
                <w:sz w:val="24"/>
                <w:szCs w:val="24"/>
              </w:rPr>
              <w:t>64</w:t>
            </w:r>
            <w:r w:rsidR="00A1505E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72F32" w14:textId="7D1DD610" w:rsidR="00A1505E" w:rsidRPr="003A4EB0" w:rsidRDefault="00867B92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1</w:t>
            </w:r>
            <w:r w:rsidR="00A1505E" w:rsidRPr="003A4EB0">
              <w:rPr>
                <w:w w:val="90"/>
                <w:sz w:val="24"/>
                <w:szCs w:val="24"/>
              </w:rPr>
              <w:t>.0</w:t>
            </w:r>
            <w:r w:rsidRPr="003A4EB0">
              <w:rPr>
                <w:w w:val="90"/>
                <w:sz w:val="24"/>
                <w:szCs w:val="24"/>
              </w:rPr>
              <w:t>9</w:t>
            </w:r>
            <w:r w:rsidR="00A1505E" w:rsidRPr="003A4EB0">
              <w:rPr>
                <w:w w:val="90"/>
                <w:sz w:val="24"/>
                <w:szCs w:val="24"/>
              </w:rPr>
              <w:t>0-</w:t>
            </w:r>
            <w:r w:rsidRPr="003A4EB0">
              <w:rPr>
                <w:w w:val="90"/>
                <w:sz w:val="24"/>
                <w:szCs w:val="24"/>
              </w:rPr>
              <w:t>15</w:t>
            </w:r>
            <w:r w:rsidR="00A1505E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1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A3907" w14:textId="08B935B5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3A4EB0">
              <w:rPr>
                <w:b/>
                <w:bCs/>
                <w:w w:val="90"/>
                <w:sz w:val="24"/>
                <w:szCs w:val="24"/>
              </w:rPr>
              <w:t>0.</w:t>
            </w:r>
            <w:r w:rsidR="00867B92" w:rsidRPr="003A4EB0">
              <w:rPr>
                <w:b/>
                <w:bCs/>
                <w:w w:val="90"/>
                <w:sz w:val="24"/>
                <w:szCs w:val="24"/>
              </w:rPr>
              <w:t>037</w:t>
            </w:r>
            <w:r w:rsidRPr="003A4EB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bottom w:val="nil"/>
            </w:tcBorders>
          </w:tcPr>
          <w:p w14:paraId="1E7A8D4D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bottom w:val="nil"/>
            </w:tcBorders>
          </w:tcPr>
          <w:p w14:paraId="5E8B7F97" w14:textId="3A3ABE8D" w:rsidR="00A1505E" w:rsidRPr="003A4EB0" w:rsidRDefault="00E41CEC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3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631</w:t>
            </w:r>
          </w:p>
        </w:tc>
        <w:tc>
          <w:tcPr>
            <w:tcW w:w="542" w:type="pct"/>
            <w:tcBorders>
              <w:bottom w:val="nil"/>
            </w:tcBorders>
          </w:tcPr>
          <w:p w14:paraId="28AA9BAC" w14:textId="45CC8611" w:rsidR="00A1505E" w:rsidRPr="003A4EB0" w:rsidRDefault="00E41CEC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1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371</w:t>
            </w:r>
            <w:r w:rsidR="00A1505E" w:rsidRPr="003A4EB0">
              <w:rPr>
                <w:sz w:val="24"/>
                <w:szCs w:val="24"/>
              </w:rPr>
              <w:t>-</w:t>
            </w:r>
            <w:r w:rsidRPr="003A4EB0">
              <w:rPr>
                <w:sz w:val="24"/>
                <w:szCs w:val="24"/>
              </w:rPr>
              <w:t>9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613</w:t>
            </w:r>
          </w:p>
        </w:tc>
        <w:tc>
          <w:tcPr>
            <w:tcW w:w="422" w:type="pct"/>
            <w:tcBorders>
              <w:bottom w:val="nil"/>
            </w:tcBorders>
          </w:tcPr>
          <w:p w14:paraId="3422EAD4" w14:textId="0965BCE2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3A4EB0">
              <w:rPr>
                <w:b/>
                <w:bCs/>
                <w:sz w:val="24"/>
                <w:szCs w:val="24"/>
              </w:rPr>
              <w:t>0.</w:t>
            </w:r>
            <w:r w:rsidR="00E41CEC" w:rsidRPr="003A4EB0">
              <w:rPr>
                <w:b/>
                <w:bCs/>
                <w:sz w:val="24"/>
                <w:szCs w:val="24"/>
              </w:rPr>
              <w:t>009</w:t>
            </w:r>
          </w:p>
        </w:tc>
        <w:tc>
          <w:tcPr>
            <w:tcW w:w="113" w:type="pct"/>
            <w:tcBorders>
              <w:bottom w:val="nil"/>
            </w:tcBorders>
          </w:tcPr>
          <w:p w14:paraId="3A979C96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bottom w:val="nil"/>
            </w:tcBorders>
          </w:tcPr>
          <w:p w14:paraId="655EEA9A" w14:textId="19D468B2" w:rsidR="00A1505E" w:rsidRPr="003A4EB0" w:rsidRDefault="00E41CEC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4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158</w:t>
            </w:r>
          </w:p>
        </w:tc>
        <w:tc>
          <w:tcPr>
            <w:tcW w:w="602" w:type="pct"/>
            <w:tcBorders>
              <w:bottom w:val="nil"/>
            </w:tcBorders>
          </w:tcPr>
          <w:p w14:paraId="055AF40F" w14:textId="2BA0D94C" w:rsidR="00A1505E" w:rsidRPr="003A4EB0" w:rsidRDefault="00E41CEC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1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580</w:t>
            </w:r>
            <w:r w:rsidR="00A1505E" w:rsidRPr="003A4EB0">
              <w:rPr>
                <w:sz w:val="24"/>
                <w:szCs w:val="24"/>
              </w:rPr>
              <w:t>-</w:t>
            </w:r>
            <w:r w:rsidRPr="003A4EB0">
              <w:rPr>
                <w:sz w:val="24"/>
                <w:szCs w:val="24"/>
              </w:rPr>
              <w:t>10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942</w:t>
            </w:r>
          </w:p>
        </w:tc>
        <w:tc>
          <w:tcPr>
            <w:tcW w:w="481" w:type="pct"/>
            <w:tcBorders>
              <w:bottom w:val="nil"/>
            </w:tcBorders>
          </w:tcPr>
          <w:p w14:paraId="0D519C53" w14:textId="758B17C4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/>
                <w:bCs/>
                <w:sz w:val="24"/>
                <w:szCs w:val="24"/>
              </w:rPr>
              <w:t>0.</w:t>
            </w:r>
            <w:r w:rsidR="00E41CEC" w:rsidRPr="003A4EB0">
              <w:rPr>
                <w:b/>
                <w:bCs/>
                <w:sz w:val="24"/>
                <w:szCs w:val="24"/>
              </w:rPr>
              <w:t>004</w:t>
            </w:r>
          </w:p>
        </w:tc>
      </w:tr>
      <w:tr w:rsidR="0068405A" w:rsidRPr="003A4EB0" w14:paraId="18BE73BD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CE15" w14:textId="6DFC5FA8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RELN</w:t>
            </w:r>
            <w:r w:rsidR="00A1505E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E4D4" w14:textId="48F8B95F" w:rsidR="00A1505E" w:rsidRPr="003A4EB0" w:rsidRDefault="00867B92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3</w:t>
            </w:r>
            <w:r w:rsidR="00A1505E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631</w:t>
            </w:r>
            <w:r w:rsidR="00A1505E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73C1" w14:textId="1F058225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867B92" w:rsidRPr="003A4EB0">
              <w:rPr>
                <w:w w:val="90"/>
                <w:sz w:val="24"/>
                <w:szCs w:val="24"/>
              </w:rPr>
              <w:t>905</w:t>
            </w:r>
            <w:r w:rsidRPr="003A4EB0">
              <w:rPr>
                <w:w w:val="90"/>
                <w:sz w:val="24"/>
                <w:szCs w:val="24"/>
              </w:rPr>
              <w:t>-1</w:t>
            </w:r>
            <w:r w:rsidR="00867B92" w:rsidRPr="003A4EB0">
              <w:rPr>
                <w:w w:val="90"/>
                <w:sz w:val="24"/>
                <w:szCs w:val="24"/>
              </w:rPr>
              <w:t>4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867B92" w:rsidRPr="003A4EB0">
              <w:rPr>
                <w:w w:val="90"/>
                <w:sz w:val="24"/>
                <w:szCs w:val="24"/>
              </w:rPr>
              <w:t>5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8BAE" w14:textId="351C2958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867B92" w:rsidRPr="003A4EB0">
              <w:rPr>
                <w:w w:val="90"/>
                <w:sz w:val="24"/>
                <w:szCs w:val="24"/>
              </w:rPr>
              <w:t>069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26626083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71D5450" w14:textId="4789EF07" w:rsidR="00A1505E" w:rsidRPr="003A4EB0" w:rsidRDefault="000D5968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4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092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2B3848EC" w14:textId="57366C78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1.</w:t>
            </w:r>
            <w:r w:rsidR="000D5968" w:rsidRPr="003A4EB0">
              <w:rPr>
                <w:sz w:val="24"/>
                <w:szCs w:val="24"/>
              </w:rPr>
              <w:t>393</w:t>
            </w:r>
            <w:r w:rsidRPr="003A4EB0">
              <w:rPr>
                <w:sz w:val="24"/>
                <w:szCs w:val="24"/>
              </w:rPr>
              <w:t>-</w:t>
            </w:r>
            <w:r w:rsidR="000D5968" w:rsidRPr="003A4EB0">
              <w:rPr>
                <w:sz w:val="24"/>
                <w:szCs w:val="24"/>
              </w:rPr>
              <w:t>12</w:t>
            </w:r>
            <w:r w:rsidRPr="003A4EB0">
              <w:rPr>
                <w:sz w:val="24"/>
                <w:szCs w:val="24"/>
              </w:rPr>
              <w:t>.</w:t>
            </w:r>
            <w:r w:rsidR="000D5968" w:rsidRPr="003A4EB0">
              <w:rPr>
                <w:sz w:val="24"/>
                <w:szCs w:val="24"/>
              </w:rPr>
              <w:t>025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95240A1" w14:textId="2A4CC5BC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3A4EB0">
              <w:rPr>
                <w:b/>
                <w:bCs/>
                <w:sz w:val="24"/>
                <w:szCs w:val="24"/>
              </w:rPr>
              <w:t>0.0</w:t>
            </w:r>
            <w:r w:rsidR="000D5968" w:rsidRPr="003A4EB0"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5386317C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5E254972" w14:textId="35520A27" w:rsidR="00A1505E" w:rsidRPr="003A4EB0" w:rsidRDefault="000D5968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3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582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577F8DBA" w14:textId="09BA5835" w:rsidR="00A1505E" w:rsidRPr="003A4EB0" w:rsidRDefault="000D5968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1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239</w:t>
            </w:r>
            <w:r w:rsidR="00A1505E" w:rsidRPr="003A4EB0">
              <w:rPr>
                <w:sz w:val="24"/>
                <w:szCs w:val="24"/>
              </w:rPr>
              <w:t>-</w:t>
            </w:r>
            <w:r w:rsidRPr="003A4EB0">
              <w:rPr>
                <w:sz w:val="24"/>
                <w:szCs w:val="24"/>
              </w:rPr>
              <w:t>10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357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536D0750" w14:textId="1676C9A8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/>
                <w:bCs/>
                <w:sz w:val="24"/>
                <w:szCs w:val="24"/>
              </w:rPr>
              <w:t>0.</w:t>
            </w:r>
            <w:r w:rsidR="000D5968" w:rsidRPr="003A4EB0">
              <w:rPr>
                <w:b/>
                <w:bCs/>
                <w:sz w:val="24"/>
                <w:szCs w:val="24"/>
              </w:rPr>
              <w:t>019</w:t>
            </w:r>
          </w:p>
        </w:tc>
      </w:tr>
      <w:tr w:rsidR="0068405A" w:rsidRPr="003A4EB0" w14:paraId="683A0711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CDCF" w14:textId="74E3999C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PHF6</w:t>
            </w:r>
            <w:r w:rsidR="00A1505E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6839" w14:textId="6A8A9BFB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7</w:t>
            </w:r>
            <w:r w:rsidR="00867B92" w:rsidRPr="003A4EB0">
              <w:rPr>
                <w:w w:val="90"/>
                <w:sz w:val="24"/>
                <w:szCs w:val="24"/>
              </w:rPr>
              <w:t>83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2D5F" w14:textId="37444CB2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867B92" w:rsidRPr="003A4EB0">
              <w:rPr>
                <w:w w:val="90"/>
                <w:sz w:val="24"/>
                <w:szCs w:val="24"/>
              </w:rPr>
              <w:t>098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867B92" w:rsidRPr="003A4EB0">
              <w:rPr>
                <w:w w:val="90"/>
                <w:sz w:val="24"/>
                <w:szCs w:val="24"/>
              </w:rPr>
              <w:t>6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867B92" w:rsidRPr="003A4EB0">
              <w:rPr>
                <w:w w:val="90"/>
                <w:sz w:val="24"/>
                <w:szCs w:val="24"/>
              </w:rPr>
              <w:t>2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E671B" w14:textId="2561FAE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867B92" w:rsidRPr="003A4EB0">
              <w:rPr>
                <w:w w:val="90"/>
                <w:sz w:val="24"/>
                <w:szCs w:val="24"/>
              </w:rPr>
              <w:t>818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16966F99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443EC91" w14:textId="36498D81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.</w:t>
            </w:r>
            <w:r w:rsidR="006471F6" w:rsidRPr="003A4EB0">
              <w:rPr>
                <w:bCs/>
                <w:w w:val="90"/>
                <w:sz w:val="24"/>
                <w:szCs w:val="24"/>
              </w:rPr>
              <w:t>973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5CD7420D" w14:textId="18AAA97F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6471F6" w:rsidRPr="003A4EB0">
              <w:rPr>
                <w:sz w:val="24"/>
                <w:szCs w:val="24"/>
              </w:rPr>
              <w:t>219</w:t>
            </w:r>
            <w:r w:rsidRPr="003A4EB0">
              <w:rPr>
                <w:sz w:val="24"/>
                <w:szCs w:val="24"/>
              </w:rPr>
              <w:t>-</w:t>
            </w:r>
            <w:r w:rsidR="006471F6" w:rsidRPr="003A4EB0">
              <w:rPr>
                <w:sz w:val="24"/>
                <w:szCs w:val="24"/>
              </w:rPr>
              <w:t>4</w:t>
            </w:r>
            <w:r w:rsidRPr="003A4EB0">
              <w:rPr>
                <w:sz w:val="24"/>
                <w:szCs w:val="24"/>
              </w:rPr>
              <w:t>.</w:t>
            </w:r>
            <w:r w:rsidR="006471F6" w:rsidRPr="003A4EB0">
              <w:rPr>
                <w:sz w:val="24"/>
                <w:szCs w:val="24"/>
              </w:rPr>
              <w:t>318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490DE296" w14:textId="38027CFC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6471F6" w:rsidRPr="003A4EB0">
              <w:rPr>
                <w:sz w:val="24"/>
                <w:szCs w:val="24"/>
              </w:rPr>
              <w:t>972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34BA639E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6D8C770B" w14:textId="739B39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.</w:t>
            </w:r>
            <w:r w:rsidR="006471F6" w:rsidRPr="003A4EB0">
              <w:rPr>
                <w:bCs/>
                <w:w w:val="90"/>
                <w:sz w:val="24"/>
                <w:szCs w:val="24"/>
              </w:rPr>
              <w:t>903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0BFC83F" w14:textId="7A24228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6471F6" w:rsidRPr="003A4EB0">
              <w:rPr>
                <w:sz w:val="24"/>
                <w:szCs w:val="24"/>
              </w:rPr>
              <w:t>205</w:t>
            </w:r>
            <w:r w:rsidRPr="003A4EB0">
              <w:rPr>
                <w:sz w:val="24"/>
                <w:szCs w:val="24"/>
              </w:rPr>
              <w:t>-</w:t>
            </w:r>
            <w:r w:rsidR="006471F6" w:rsidRPr="003A4EB0">
              <w:rPr>
                <w:sz w:val="24"/>
                <w:szCs w:val="24"/>
              </w:rPr>
              <w:t>3</w:t>
            </w:r>
            <w:r w:rsidRPr="003A4EB0">
              <w:rPr>
                <w:sz w:val="24"/>
                <w:szCs w:val="24"/>
              </w:rPr>
              <w:t>.</w:t>
            </w:r>
            <w:r w:rsidR="006471F6" w:rsidRPr="003A4EB0">
              <w:rPr>
                <w:sz w:val="24"/>
                <w:szCs w:val="24"/>
              </w:rPr>
              <w:t>977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871FE6B" w14:textId="3223511B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6471F6" w:rsidRPr="003A4EB0">
              <w:rPr>
                <w:sz w:val="24"/>
                <w:szCs w:val="24"/>
              </w:rPr>
              <w:t>893</w:t>
            </w:r>
          </w:p>
        </w:tc>
      </w:tr>
      <w:tr w:rsidR="005413D3" w:rsidRPr="003A4EB0" w14:paraId="7F640043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DF9DC" w14:textId="60D7A715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lastRenderedPageBreak/>
              <w:t>PTEN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28DE" w14:textId="3B088DAD" w:rsidR="00A1505E" w:rsidRPr="003A4EB0" w:rsidRDefault="006805C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1</w:t>
            </w:r>
            <w:r w:rsidR="00A1505E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168</w:t>
            </w:r>
            <w:r w:rsidR="00A1505E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8C1D" w14:textId="70806260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6805CE" w:rsidRPr="003A4EB0">
              <w:rPr>
                <w:w w:val="90"/>
                <w:sz w:val="24"/>
                <w:szCs w:val="24"/>
              </w:rPr>
              <w:t>144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6805CE" w:rsidRPr="003A4EB0">
              <w:rPr>
                <w:w w:val="90"/>
                <w:sz w:val="24"/>
                <w:szCs w:val="24"/>
              </w:rPr>
              <w:t>9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6805CE" w:rsidRPr="003A4EB0">
              <w:rPr>
                <w:w w:val="90"/>
                <w:sz w:val="24"/>
                <w:szCs w:val="24"/>
              </w:rPr>
              <w:t>4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089A" w14:textId="2AC238F9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6805CE" w:rsidRPr="003A4EB0">
              <w:rPr>
                <w:w w:val="90"/>
                <w:sz w:val="24"/>
                <w:szCs w:val="24"/>
              </w:rPr>
              <w:t>885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7771F480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9BDDCBE" w14:textId="3D02C8E5" w:rsidR="00A1505E" w:rsidRPr="003A4EB0" w:rsidRDefault="00F3182D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2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288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33CA43CF" w14:textId="1579C2F5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F3182D" w:rsidRPr="003A4EB0">
              <w:rPr>
                <w:sz w:val="24"/>
                <w:szCs w:val="24"/>
              </w:rPr>
              <w:t>647</w:t>
            </w:r>
            <w:r w:rsidRPr="003A4EB0">
              <w:rPr>
                <w:sz w:val="24"/>
                <w:szCs w:val="24"/>
              </w:rPr>
              <w:t>-</w:t>
            </w:r>
            <w:r w:rsidR="00F3182D" w:rsidRPr="003A4EB0">
              <w:rPr>
                <w:sz w:val="24"/>
                <w:szCs w:val="24"/>
              </w:rPr>
              <w:t>8</w:t>
            </w:r>
            <w:r w:rsidRPr="003A4EB0">
              <w:rPr>
                <w:sz w:val="24"/>
                <w:szCs w:val="24"/>
              </w:rPr>
              <w:t>.</w:t>
            </w:r>
            <w:r w:rsidR="00F3182D" w:rsidRPr="003A4EB0">
              <w:rPr>
                <w:sz w:val="24"/>
                <w:szCs w:val="24"/>
              </w:rPr>
              <w:t>088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71982D6B" w14:textId="7B38FC8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F3182D" w:rsidRPr="003A4EB0">
              <w:rPr>
                <w:bCs/>
                <w:w w:val="90"/>
                <w:sz w:val="24"/>
                <w:szCs w:val="24"/>
              </w:rPr>
              <w:t>199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76135E2D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6010CB5F" w14:textId="3D93F435" w:rsidR="00A1505E" w:rsidRPr="003A4EB0" w:rsidRDefault="005413D3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2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134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7F56F26B" w14:textId="42650469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6</w:t>
            </w:r>
            <w:r w:rsidR="005413D3" w:rsidRPr="003A4EB0">
              <w:rPr>
                <w:sz w:val="24"/>
                <w:szCs w:val="24"/>
              </w:rPr>
              <w:t>09</w:t>
            </w:r>
            <w:r w:rsidRPr="003A4EB0">
              <w:rPr>
                <w:sz w:val="24"/>
                <w:szCs w:val="24"/>
              </w:rPr>
              <w:t>-</w:t>
            </w:r>
            <w:r w:rsidR="005413D3" w:rsidRPr="003A4EB0">
              <w:rPr>
                <w:sz w:val="24"/>
                <w:szCs w:val="24"/>
              </w:rPr>
              <w:t>7</w:t>
            </w:r>
            <w:r w:rsidRPr="003A4EB0">
              <w:rPr>
                <w:sz w:val="24"/>
                <w:szCs w:val="24"/>
              </w:rPr>
              <w:t>.</w:t>
            </w:r>
            <w:r w:rsidR="005413D3" w:rsidRPr="003A4EB0">
              <w:rPr>
                <w:sz w:val="24"/>
                <w:szCs w:val="24"/>
              </w:rPr>
              <w:t>479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59EFD30" w14:textId="16129CEB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5413D3" w:rsidRPr="003A4EB0">
              <w:rPr>
                <w:sz w:val="24"/>
                <w:szCs w:val="24"/>
              </w:rPr>
              <w:t>236</w:t>
            </w:r>
          </w:p>
        </w:tc>
      </w:tr>
      <w:tr w:rsidR="0068405A" w:rsidRPr="003A4EB0" w14:paraId="306937D7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04C6" w14:textId="4F87806E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JAK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F247" w14:textId="751F6056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1.7</w:t>
            </w:r>
            <w:r w:rsidR="00867B92" w:rsidRPr="003A4EB0">
              <w:rPr>
                <w:w w:val="90"/>
                <w:sz w:val="24"/>
                <w:szCs w:val="24"/>
              </w:rPr>
              <w:t>53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592C" w14:textId="232471EF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867B92" w:rsidRPr="003A4EB0">
              <w:rPr>
                <w:w w:val="90"/>
                <w:sz w:val="24"/>
                <w:szCs w:val="24"/>
              </w:rPr>
              <w:t>213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867B92" w:rsidRPr="003A4EB0">
              <w:rPr>
                <w:w w:val="90"/>
                <w:sz w:val="24"/>
                <w:szCs w:val="24"/>
              </w:rPr>
              <w:t>1</w:t>
            </w:r>
            <w:r w:rsidRPr="003A4EB0">
              <w:rPr>
                <w:w w:val="90"/>
                <w:sz w:val="24"/>
                <w:szCs w:val="24"/>
              </w:rPr>
              <w:t>4.</w:t>
            </w:r>
            <w:r w:rsidR="00867B92" w:rsidRPr="003A4EB0">
              <w:rPr>
                <w:w w:val="90"/>
                <w:sz w:val="24"/>
                <w:szCs w:val="24"/>
              </w:rPr>
              <w:t>43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BC7C" w14:textId="17D075F2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867B92" w:rsidRPr="003A4EB0">
              <w:rPr>
                <w:w w:val="90"/>
                <w:sz w:val="24"/>
                <w:szCs w:val="24"/>
              </w:rPr>
              <w:t>602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0A0DB02D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4A2C5AA1" w14:textId="1553E262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1.</w:t>
            </w:r>
            <w:r w:rsidR="00410A1E" w:rsidRPr="003A4EB0">
              <w:rPr>
                <w:sz w:val="24"/>
                <w:szCs w:val="24"/>
              </w:rPr>
              <w:t>749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229DB9BE" w14:textId="7FB8878F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410A1E" w:rsidRPr="003A4EB0">
              <w:rPr>
                <w:sz w:val="24"/>
                <w:szCs w:val="24"/>
              </w:rPr>
              <w:t>392</w:t>
            </w:r>
            <w:r w:rsidRPr="003A4EB0">
              <w:rPr>
                <w:sz w:val="24"/>
                <w:szCs w:val="24"/>
              </w:rPr>
              <w:t>-</w:t>
            </w:r>
            <w:r w:rsidR="00410A1E" w:rsidRPr="003A4EB0">
              <w:rPr>
                <w:sz w:val="24"/>
                <w:szCs w:val="24"/>
              </w:rPr>
              <w:t>7</w:t>
            </w:r>
            <w:r w:rsidRPr="003A4EB0">
              <w:rPr>
                <w:sz w:val="24"/>
                <w:szCs w:val="24"/>
              </w:rPr>
              <w:t>.</w:t>
            </w:r>
            <w:r w:rsidR="00410A1E" w:rsidRPr="003A4EB0">
              <w:rPr>
                <w:sz w:val="24"/>
                <w:szCs w:val="24"/>
              </w:rPr>
              <w:t>792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17EB6D0A" w14:textId="070365A2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410A1E" w:rsidRPr="003A4EB0">
              <w:rPr>
                <w:sz w:val="24"/>
                <w:szCs w:val="24"/>
              </w:rPr>
              <w:t>464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3DC2E942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797B4D88" w14:textId="1F8E2BF6" w:rsidR="00A1505E" w:rsidRPr="003A4EB0" w:rsidRDefault="00410A1E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694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0A5A6254" w14:textId="6197CF68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410A1E" w:rsidRPr="003A4EB0">
              <w:rPr>
                <w:sz w:val="24"/>
                <w:szCs w:val="24"/>
              </w:rPr>
              <w:t>383</w:t>
            </w:r>
            <w:r w:rsidRPr="003A4EB0">
              <w:rPr>
                <w:sz w:val="24"/>
                <w:szCs w:val="24"/>
              </w:rPr>
              <w:t>-</w:t>
            </w:r>
            <w:r w:rsidR="00410A1E" w:rsidRPr="003A4EB0">
              <w:rPr>
                <w:sz w:val="24"/>
                <w:szCs w:val="24"/>
              </w:rPr>
              <w:t>7</w:t>
            </w:r>
            <w:r w:rsidRPr="003A4EB0">
              <w:rPr>
                <w:sz w:val="24"/>
                <w:szCs w:val="24"/>
              </w:rPr>
              <w:t>.</w:t>
            </w:r>
            <w:r w:rsidR="00410A1E" w:rsidRPr="003A4EB0">
              <w:rPr>
                <w:sz w:val="24"/>
                <w:szCs w:val="24"/>
              </w:rPr>
              <w:t>498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87AF72C" w14:textId="6D26AFC0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410A1E" w:rsidRPr="003A4EB0">
              <w:rPr>
                <w:sz w:val="24"/>
                <w:szCs w:val="24"/>
              </w:rPr>
              <w:t>488</w:t>
            </w:r>
          </w:p>
        </w:tc>
      </w:tr>
      <w:tr w:rsidR="0068405A" w:rsidRPr="003A4EB0" w14:paraId="632418B0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F950" w14:textId="72B502D1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DNM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5378" w14:textId="0C68B9CE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6B07AC" w:rsidRPr="003A4EB0">
              <w:rPr>
                <w:w w:val="90"/>
                <w:sz w:val="24"/>
                <w:szCs w:val="24"/>
              </w:rPr>
              <w:t>042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B0188" w14:textId="5698B80A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6B07AC" w:rsidRPr="003A4EB0">
              <w:rPr>
                <w:w w:val="90"/>
                <w:sz w:val="24"/>
                <w:szCs w:val="24"/>
              </w:rPr>
              <w:t>000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6B07AC" w:rsidRPr="003A4EB0">
              <w:rPr>
                <w:w w:val="90"/>
                <w:sz w:val="24"/>
                <w:szCs w:val="24"/>
              </w:rPr>
              <w:t>916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6B07AC" w:rsidRPr="003A4EB0">
              <w:rPr>
                <w:w w:val="90"/>
                <w:sz w:val="24"/>
                <w:szCs w:val="24"/>
              </w:rPr>
              <w:t>2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7734" w14:textId="2E718310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6B07AC" w:rsidRPr="003A4EB0">
              <w:rPr>
                <w:w w:val="90"/>
                <w:sz w:val="24"/>
                <w:szCs w:val="24"/>
              </w:rPr>
              <w:t>534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08C7D398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750D2F8E" w14:textId="23831185" w:rsidR="00A1505E" w:rsidRPr="003A4EB0" w:rsidRDefault="006B07AC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593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15E6436A" w14:textId="2F6CCAB3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6B07AC" w:rsidRPr="003A4EB0">
              <w:rPr>
                <w:sz w:val="24"/>
                <w:szCs w:val="24"/>
              </w:rPr>
              <w:t>355</w:t>
            </w:r>
            <w:r w:rsidRPr="003A4EB0">
              <w:rPr>
                <w:sz w:val="24"/>
                <w:szCs w:val="24"/>
              </w:rPr>
              <w:t>-</w:t>
            </w:r>
            <w:r w:rsidR="006B07AC" w:rsidRPr="003A4EB0">
              <w:rPr>
                <w:sz w:val="24"/>
                <w:szCs w:val="24"/>
              </w:rPr>
              <w:t>7</w:t>
            </w:r>
            <w:r w:rsidRPr="003A4EB0">
              <w:rPr>
                <w:sz w:val="24"/>
                <w:szCs w:val="24"/>
              </w:rPr>
              <w:t>.</w:t>
            </w:r>
            <w:r w:rsidR="006B07AC" w:rsidRPr="003A4EB0">
              <w:rPr>
                <w:sz w:val="24"/>
                <w:szCs w:val="24"/>
              </w:rPr>
              <w:t>153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3DB4F17B" w14:textId="7A6D87F5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6B07AC" w:rsidRPr="003A4EB0">
              <w:rPr>
                <w:sz w:val="24"/>
                <w:szCs w:val="24"/>
              </w:rPr>
              <w:t>543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61A0C975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705D7C2C" w14:textId="4CF27836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.</w:t>
            </w:r>
            <w:r w:rsidR="006B07AC" w:rsidRPr="003A4EB0">
              <w:rPr>
                <w:bCs/>
                <w:w w:val="90"/>
                <w:sz w:val="24"/>
                <w:szCs w:val="24"/>
              </w:rPr>
              <w:t>555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D7188B0" w14:textId="45F5BF71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6B07AC" w:rsidRPr="003A4EB0">
              <w:rPr>
                <w:sz w:val="24"/>
                <w:szCs w:val="24"/>
              </w:rPr>
              <w:t>348</w:t>
            </w:r>
            <w:r w:rsidRPr="003A4EB0">
              <w:rPr>
                <w:sz w:val="24"/>
                <w:szCs w:val="24"/>
              </w:rPr>
              <w:t>-</w:t>
            </w:r>
            <w:r w:rsidR="006B07AC" w:rsidRPr="003A4EB0">
              <w:rPr>
                <w:sz w:val="24"/>
                <w:szCs w:val="24"/>
              </w:rPr>
              <w:t>6</w:t>
            </w:r>
            <w:r w:rsidRPr="003A4EB0">
              <w:rPr>
                <w:sz w:val="24"/>
                <w:szCs w:val="24"/>
              </w:rPr>
              <w:t>.9</w:t>
            </w:r>
            <w:r w:rsidR="006B07AC" w:rsidRPr="003A4EB0">
              <w:rPr>
                <w:sz w:val="24"/>
                <w:szCs w:val="24"/>
              </w:rPr>
              <w:t>39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795A693" w14:textId="47A899DC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6B07AC" w:rsidRPr="003A4EB0">
              <w:rPr>
                <w:sz w:val="24"/>
                <w:szCs w:val="24"/>
              </w:rPr>
              <w:t>563</w:t>
            </w:r>
          </w:p>
        </w:tc>
      </w:tr>
      <w:tr w:rsidR="0068405A" w:rsidRPr="003A4EB0" w14:paraId="0785F949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F61E" w14:textId="229E66E3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KRAS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E977" w14:textId="72DA021B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0</w:t>
            </w:r>
            <w:r w:rsidR="006805CE" w:rsidRPr="003A4EB0">
              <w:rPr>
                <w:w w:val="90"/>
                <w:sz w:val="24"/>
                <w:szCs w:val="24"/>
              </w:rPr>
              <w:t>41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4AC8" w14:textId="6E89D456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000-</w:t>
            </w:r>
            <w:r w:rsidR="006805CE" w:rsidRPr="003A4EB0">
              <w:rPr>
                <w:w w:val="90"/>
                <w:sz w:val="24"/>
                <w:szCs w:val="24"/>
              </w:rPr>
              <w:t>633</w:t>
            </w:r>
            <w:r w:rsidRPr="003A4EB0">
              <w:rPr>
                <w:w w:val="90"/>
                <w:sz w:val="24"/>
                <w:szCs w:val="24"/>
              </w:rPr>
              <w:t>.0</w:t>
            </w:r>
            <w:r w:rsidR="006805CE" w:rsidRPr="003A4EB0">
              <w:rPr>
                <w:w w:val="90"/>
                <w:sz w:val="24"/>
                <w:szCs w:val="24"/>
              </w:rPr>
              <w:t>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9840" w14:textId="158F0F65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6805CE" w:rsidRPr="003A4EB0">
              <w:rPr>
                <w:w w:val="90"/>
                <w:sz w:val="24"/>
                <w:szCs w:val="24"/>
              </w:rPr>
              <w:t>517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72748E90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7C8E2DCF" w14:textId="5065E9A2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0</w:t>
            </w:r>
            <w:r w:rsidR="00ED4F9F" w:rsidRPr="003A4EB0">
              <w:rPr>
                <w:w w:val="90"/>
                <w:sz w:val="24"/>
                <w:szCs w:val="24"/>
              </w:rPr>
              <w:t>41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75805602" w14:textId="4225BEDB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000-</w:t>
            </w:r>
            <w:r w:rsidR="00ED4F9F" w:rsidRPr="003A4EB0">
              <w:rPr>
                <w:sz w:val="24"/>
                <w:szCs w:val="24"/>
              </w:rPr>
              <w:t>50</w:t>
            </w:r>
            <w:r w:rsidRPr="003A4EB0">
              <w:rPr>
                <w:sz w:val="24"/>
                <w:szCs w:val="24"/>
              </w:rPr>
              <w:t>.</w:t>
            </w:r>
            <w:r w:rsidR="00ED4F9F" w:rsidRPr="003A4EB0">
              <w:rPr>
                <w:sz w:val="24"/>
                <w:szCs w:val="24"/>
              </w:rPr>
              <w:t>144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577075A6" w14:textId="4B65E470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ED4F9F" w:rsidRPr="003A4EB0">
              <w:rPr>
                <w:sz w:val="24"/>
                <w:szCs w:val="24"/>
              </w:rPr>
              <w:t>379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105E42F1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0B3ABEAB" w14:textId="05E89D18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0</w:t>
            </w:r>
            <w:r w:rsidR="00ED4F9F" w:rsidRPr="003A4EB0">
              <w:rPr>
                <w:w w:val="90"/>
                <w:sz w:val="24"/>
                <w:szCs w:val="24"/>
              </w:rPr>
              <w:t>41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67B1528D" w14:textId="1E2F3341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000-</w:t>
            </w:r>
            <w:r w:rsidR="00ED4F9F" w:rsidRPr="003A4EB0">
              <w:rPr>
                <w:sz w:val="24"/>
                <w:szCs w:val="24"/>
              </w:rPr>
              <w:t>35</w:t>
            </w:r>
            <w:r w:rsidRPr="003A4EB0">
              <w:rPr>
                <w:sz w:val="24"/>
                <w:szCs w:val="24"/>
              </w:rPr>
              <w:t>.</w:t>
            </w:r>
            <w:r w:rsidR="00ED4F9F" w:rsidRPr="003A4EB0">
              <w:rPr>
                <w:sz w:val="24"/>
                <w:szCs w:val="24"/>
              </w:rPr>
              <w:t>738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8B8E06A" w14:textId="1C0E961A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ED4F9F" w:rsidRPr="003A4EB0">
              <w:rPr>
                <w:sz w:val="24"/>
                <w:szCs w:val="24"/>
              </w:rPr>
              <w:t>355</w:t>
            </w:r>
          </w:p>
        </w:tc>
      </w:tr>
      <w:tr w:rsidR="0068405A" w:rsidRPr="003A4EB0" w14:paraId="2551E4D0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91087" w14:textId="008C9B45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ARID1A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EEED" w14:textId="1D0E9C04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777722" w:rsidRPr="003A4EB0">
              <w:rPr>
                <w:w w:val="90"/>
                <w:sz w:val="24"/>
                <w:szCs w:val="24"/>
              </w:rPr>
              <w:t>044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B272" w14:textId="62C344D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0</w:t>
            </w:r>
            <w:r w:rsidR="00777722" w:rsidRPr="003A4EB0">
              <w:rPr>
                <w:w w:val="90"/>
                <w:sz w:val="24"/>
                <w:szCs w:val="24"/>
              </w:rPr>
              <w:t>00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777722" w:rsidRPr="003A4EB0">
              <w:rPr>
                <w:w w:val="90"/>
                <w:sz w:val="24"/>
                <w:szCs w:val="24"/>
              </w:rPr>
              <w:t>5236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777722" w:rsidRPr="003A4EB0">
              <w:rPr>
                <w:w w:val="90"/>
                <w:sz w:val="24"/>
                <w:szCs w:val="24"/>
              </w:rPr>
              <w:t>8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89AB" w14:textId="09A81135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777722" w:rsidRPr="003A4EB0">
              <w:rPr>
                <w:w w:val="90"/>
                <w:sz w:val="24"/>
                <w:szCs w:val="24"/>
              </w:rPr>
              <w:t>601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53E13F2F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0341D4A8" w14:textId="765D7B5D" w:rsidR="00A1505E" w:rsidRPr="003A4EB0" w:rsidRDefault="00ED4F9F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044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0F87D7B3" w14:textId="312BF8BA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ED4F9F" w:rsidRPr="003A4EB0">
              <w:rPr>
                <w:sz w:val="24"/>
                <w:szCs w:val="24"/>
              </w:rPr>
              <w:t>000</w:t>
            </w:r>
            <w:r w:rsidRPr="003A4EB0">
              <w:rPr>
                <w:sz w:val="24"/>
                <w:szCs w:val="24"/>
              </w:rPr>
              <w:t>-</w:t>
            </w:r>
            <w:r w:rsidR="00ED4F9F" w:rsidRPr="003A4EB0">
              <w:rPr>
                <w:sz w:val="24"/>
                <w:szCs w:val="24"/>
              </w:rPr>
              <w:t>244</w:t>
            </w:r>
            <w:r w:rsidRPr="003A4EB0">
              <w:rPr>
                <w:sz w:val="24"/>
                <w:szCs w:val="24"/>
              </w:rPr>
              <w:t>.</w:t>
            </w:r>
            <w:r w:rsidR="00ED4F9F" w:rsidRPr="003A4EB0">
              <w:rPr>
                <w:sz w:val="24"/>
                <w:szCs w:val="24"/>
              </w:rPr>
              <w:t>693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696A9703" w14:textId="5145447E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47</w:t>
            </w:r>
            <w:r w:rsidR="00ED4F9F" w:rsidRPr="003A4EB0">
              <w:rPr>
                <w:sz w:val="24"/>
                <w:szCs w:val="24"/>
              </w:rPr>
              <w:t>8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39304CA5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0CF927C4" w14:textId="70B7279B" w:rsidR="00A1505E" w:rsidRPr="003A4EB0" w:rsidRDefault="003E067C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044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D774B2A" w14:textId="2FF153C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3E067C" w:rsidRPr="003A4EB0">
              <w:rPr>
                <w:sz w:val="24"/>
                <w:szCs w:val="24"/>
              </w:rPr>
              <w:t>000</w:t>
            </w:r>
            <w:r w:rsidRPr="003A4EB0">
              <w:rPr>
                <w:sz w:val="24"/>
                <w:szCs w:val="24"/>
              </w:rPr>
              <w:t>-</w:t>
            </w:r>
            <w:r w:rsidR="003E067C" w:rsidRPr="003A4EB0">
              <w:rPr>
                <w:sz w:val="24"/>
                <w:szCs w:val="24"/>
              </w:rPr>
              <w:t>192</w:t>
            </w:r>
            <w:r w:rsidRPr="003A4EB0">
              <w:rPr>
                <w:sz w:val="24"/>
                <w:szCs w:val="24"/>
              </w:rPr>
              <w:t>.</w:t>
            </w:r>
            <w:r w:rsidR="003E067C" w:rsidRPr="003A4EB0">
              <w:rPr>
                <w:sz w:val="24"/>
                <w:szCs w:val="24"/>
              </w:rPr>
              <w:t>011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48B769A" w14:textId="5E234343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ED4F9F" w:rsidRPr="003A4EB0">
              <w:rPr>
                <w:sz w:val="24"/>
                <w:szCs w:val="24"/>
              </w:rPr>
              <w:t>465</w:t>
            </w:r>
          </w:p>
        </w:tc>
      </w:tr>
      <w:tr w:rsidR="003E067C" w:rsidRPr="003A4EB0" w14:paraId="7889914A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C492" w14:textId="1C11A0A7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JAK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FA0A" w14:textId="1C37FC2F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1.7</w:t>
            </w:r>
            <w:r w:rsidR="00777722" w:rsidRPr="003A4EB0">
              <w:rPr>
                <w:w w:val="90"/>
                <w:sz w:val="24"/>
                <w:szCs w:val="24"/>
              </w:rPr>
              <w:t>17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4C25" w14:textId="4372E96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777722" w:rsidRPr="003A4EB0">
              <w:rPr>
                <w:w w:val="90"/>
                <w:sz w:val="24"/>
                <w:szCs w:val="24"/>
              </w:rPr>
              <w:t>211</w:t>
            </w:r>
            <w:r w:rsidRPr="003A4EB0">
              <w:rPr>
                <w:w w:val="90"/>
                <w:sz w:val="24"/>
                <w:szCs w:val="24"/>
              </w:rPr>
              <w:t>-1</w:t>
            </w:r>
            <w:r w:rsidR="00777722" w:rsidRPr="003A4EB0">
              <w:rPr>
                <w:w w:val="90"/>
                <w:sz w:val="24"/>
                <w:szCs w:val="24"/>
              </w:rPr>
              <w:t>3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777722" w:rsidRPr="003A4EB0">
              <w:rPr>
                <w:w w:val="90"/>
                <w:sz w:val="24"/>
                <w:szCs w:val="24"/>
              </w:rPr>
              <w:t>9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DA3E" w14:textId="489B36DB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777722" w:rsidRPr="003A4EB0">
              <w:rPr>
                <w:w w:val="90"/>
                <w:sz w:val="24"/>
                <w:szCs w:val="24"/>
              </w:rPr>
              <w:t>613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03675C36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F49355F" w14:textId="71B99BD9" w:rsidR="00A1505E" w:rsidRPr="003A4EB0" w:rsidRDefault="003E067C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877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2691485E" w14:textId="49F2B24C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3E067C" w:rsidRPr="003A4EB0">
              <w:rPr>
                <w:sz w:val="24"/>
                <w:szCs w:val="24"/>
              </w:rPr>
              <w:t>115</w:t>
            </w:r>
            <w:r w:rsidRPr="003A4EB0">
              <w:rPr>
                <w:sz w:val="24"/>
                <w:szCs w:val="24"/>
              </w:rPr>
              <w:t>-</w:t>
            </w:r>
            <w:r w:rsidR="003E067C" w:rsidRPr="003A4EB0">
              <w:rPr>
                <w:sz w:val="24"/>
                <w:szCs w:val="24"/>
              </w:rPr>
              <w:t>6</w:t>
            </w:r>
            <w:r w:rsidRPr="003A4EB0">
              <w:rPr>
                <w:sz w:val="24"/>
                <w:szCs w:val="24"/>
              </w:rPr>
              <w:t>.7</w:t>
            </w:r>
            <w:r w:rsidR="003E067C" w:rsidRPr="003A4EB0">
              <w:rPr>
                <w:sz w:val="24"/>
                <w:szCs w:val="24"/>
              </w:rPr>
              <w:t>13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E92033C" w14:textId="35E097DF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3E067C" w:rsidRPr="003A4EB0">
              <w:rPr>
                <w:sz w:val="24"/>
                <w:szCs w:val="24"/>
              </w:rPr>
              <w:t>899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3292DA68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46D197CE" w14:textId="4607ED30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.</w:t>
            </w:r>
            <w:r w:rsidR="003E067C" w:rsidRPr="003A4EB0">
              <w:rPr>
                <w:bCs/>
                <w:w w:val="90"/>
                <w:sz w:val="24"/>
                <w:szCs w:val="24"/>
              </w:rPr>
              <w:t>798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71B9935F" w14:textId="6B7F73E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3E067C" w:rsidRPr="003A4EB0">
              <w:rPr>
                <w:sz w:val="24"/>
                <w:szCs w:val="24"/>
              </w:rPr>
              <w:t>105</w:t>
            </w:r>
            <w:r w:rsidRPr="003A4EB0">
              <w:rPr>
                <w:sz w:val="24"/>
                <w:szCs w:val="24"/>
              </w:rPr>
              <w:t>-</w:t>
            </w:r>
            <w:r w:rsidR="003E067C" w:rsidRPr="003A4EB0">
              <w:rPr>
                <w:sz w:val="24"/>
                <w:szCs w:val="24"/>
              </w:rPr>
              <w:t>6</w:t>
            </w:r>
            <w:r w:rsidRPr="003A4EB0">
              <w:rPr>
                <w:sz w:val="24"/>
                <w:szCs w:val="24"/>
              </w:rPr>
              <w:t>.</w:t>
            </w:r>
            <w:r w:rsidR="003E067C" w:rsidRPr="003A4EB0">
              <w:rPr>
                <w:sz w:val="24"/>
                <w:szCs w:val="24"/>
              </w:rPr>
              <w:t>086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757A609" w14:textId="452B9BD1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3E067C" w:rsidRPr="003A4EB0">
              <w:rPr>
                <w:sz w:val="24"/>
                <w:szCs w:val="24"/>
              </w:rPr>
              <w:t>828</w:t>
            </w:r>
          </w:p>
        </w:tc>
      </w:tr>
      <w:tr w:rsidR="0068405A" w:rsidRPr="003A4EB0" w14:paraId="38BAEABD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C4FC" w14:textId="7DDF0357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TP53</w:t>
            </w:r>
            <w:r w:rsidR="00A1505E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D02F" w14:textId="63D6616E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2.</w:t>
            </w:r>
            <w:r w:rsidR="00A67FA9" w:rsidRPr="003A4EB0">
              <w:rPr>
                <w:w w:val="90"/>
                <w:sz w:val="24"/>
                <w:szCs w:val="24"/>
              </w:rPr>
              <w:t>337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96B6" w14:textId="4512931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2</w:t>
            </w:r>
            <w:r w:rsidR="00A67FA9" w:rsidRPr="003A4EB0">
              <w:rPr>
                <w:w w:val="90"/>
                <w:sz w:val="24"/>
                <w:szCs w:val="24"/>
              </w:rPr>
              <w:t>85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A67FA9" w:rsidRPr="003A4EB0">
              <w:rPr>
                <w:w w:val="90"/>
                <w:sz w:val="24"/>
                <w:szCs w:val="24"/>
              </w:rPr>
              <w:t>19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A67FA9" w:rsidRPr="003A4EB0">
              <w:rPr>
                <w:w w:val="90"/>
                <w:sz w:val="24"/>
                <w:szCs w:val="24"/>
              </w:rPr>
              <w:t>18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6C5B" w14:textId="723F8EB3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A67FA9" w:rsidRPr="003A4EB0">
              <w:rPr>
                <w:w w:val="90"/>
                <w:sz w:val="24"/>
                <w:szCs w:val="24"/>
              </w:rPr>
              <w:t>429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6CB6A749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63C9F9E" w14:textId="0DAABA6F" w:rsidR="00A1505E" w:rsidRPr="003A4EB0" w:rsidRDefault="003E067C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6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581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4EC4533A" w14:textId="037CECA6" w:rsidR="00A1505E" w:rsidRPr="003A4EB0" w:rsidRDefault="003E067C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1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702</w:t>
            </w:r>
            <w:r w:rsidR="00A1505E" w:rsidRPr="003A4EB0">
              <w:rPr>
                <w:sz w:val="24"/>
                <w:szCs w:val="24"/>
              </w:rPr>
              <w:t>-</w:t>
            </w:r>
            <w:r w:rsidRPr="003A4EB0">
              <w:rPr>
                <w:sz w:val="24"/>
                <w:szCs w:val="24"/>
              </w:rPr>
              <w:t>25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442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5CB9C850" w14:textId="3E740489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/>
                <w:bCs/>
                <w:sz w:val="24"/>
                <w:szCs w:val="24"/>
              </w:rPr>
              <w:t>0.0</w:t>
            </w:r>
            <w:r w:rsidR="003E067C" w:rsidRPr="003A4EB0">
              <w:rPr>
                <w:b/>
                <w:bCs/>
                <w:sz w:val="24"/>
                <w:szCs w:val="24"/>
              </w:rPr>
              <w:t>06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5E4682A5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520EEF1F" w14:textId="0F2C1088" w:rsidR="00A1505E" w:rsidRPr="003A4EB0" w:rsidRDefault="003E067C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7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761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1F869C8" w14:textId="1530E224" w:rsidR="00A1505E" w:rsidRPr="003A4EB0" w:rsidRDefault="003E067C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1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940</w:t>
            </w:r>
            <w:r w:rsidR="00A1505E" w:rsidRPr="003A4EB0">
              <w:rPr>
                <w:sz w:val="24"/>
                <w:szCs w:val="24"/>
              </w:rPr>
              <w:t>-</w:t>
            </w:r>
            <w:r w:rsidRPr="003A4EB0">
              <w:rPr>
                <w:sz w:val="24"/>
                <w:szCs w:val="24"/>
              </w:rPr>
              <w:t>31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041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51FED840" w14:textId="5482ACBD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/>
                <w:bCs/>
                <w:sz w:val="24"/>
                <w:szCs w:val="24"/>
              </w:rPr>
              <w:t>0.0</w:t>
            </w:r>
            <w:r w:rsidR="003E067C" w:rsidRPr="003A4EB0">
              <w:rPr>
                <w:b/>
                <w:bCs/>
                <w:sz w:val="24"/>
                <w:szCs w:val="24"/>
              </w:rPr>
              <w:t>04</w:t>
            </w:r>
          </w:p>
        </w:tc>
      </w:tr>
      <w:tr w:rsidR="0068405A" w:rsidRPr="003A4EB0" w14:paraId="553368A3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262E" w14:textId="6012CA75" w:rsidR="00A1505E" w:rsidRPr="003A4EB0" w:rsidRDefault="00440B77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5" w:name="OLE_LINK3"/>
            <w:r w:rsidRPr="003A4EB0">
              <w:rPr>
                <w:w w:val="90"/>
                <w:sz w:val="24"/>
                <w:szCs w:val="24"/>
              </w:rPr>
              <w:t>EP300</w:t>
            </w:r>
            <w:bookmarkEnd w:id="5"/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A487" w14:textId="64D3D7EB" w:rsidR="00A1505E" w:rsidRPr="003A4EB0" w:rsidRDefault="00AA56F8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19</w:t>
            </w:r>
            <w:r w:rsidR="00A1505E" w:rsidRPr="003A4EB0">
              <w:rPr>
                <w:w w:val="90"/>
                <w:sz w:val="24"/>
                <w:szCs w:val="24"/>
              </w:rPr>
              <w:t xml:space="preserve">.140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1A595" w14:textId="59A6DCBA" w:rsidR="00A1505E" w:rsidRPr="003A4EB0" w:rsidRDefault="00AA56F8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4</w:t>
            </w:r>
            <w:r w:rsidR="00A1505E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540</w:t>
            </w:r>
            <w:r w:rsidR="00A1505E" w:rsidRPr="003A4EB0">
              <w:rPr>
                <w:w w:val="90"/>
                <w:sz w:val="24"/>
                <w:szCs w:val="24"/>
              </w:rPr>
              <w:t>-</w:t>
            </w:r>
            <w:r w:rsidRPr="003A4EB0">
              <w:rPr>
                <w:w w:val="90"/>
                <w:sz w:val="24"/>
                <w:szCs w:val="24"/>
              </w:rPr>
              <w:t>80</w:t>
            </w:r>
            <w:r w:rsidR="00A1505E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6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3D78" w14:textId="22FDCDBF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3A4EB0">
              <w:rPr>
                <w:b/>
                <w:bCs/>
                <w:w w:val="90"/>
                <w:sz w:val="24"/>
                <w:szCs w:val="24"/>
              </w:rPr>
              <w:t>0.</w:t>
            </w:r>
            <w:r w:rsidR="00AA56F8" w:rsidRPr="003A4EB0">
              <w:rPr>
                <w:b/>
                <w:bCs/>
                <w:w w:val="90"/>
                <w:sz w:val="24"/>
                <w:szCs w:val="24"/>
              </w:rPr>
              <w:t>000</w:t>
            </w:r>
            <w:r w:rsidRPr="003A4EB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1144CD48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7840ED6" w14:textId="16BFB4FF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</w:t>
            </w:r>
            <w:r w:rsidR="00A03709" w:rsidRPr="003A4EB0">
              <w:rPr>
                <w:bCs/>
                <w:w w:val="90"/>
                <w:sz w:val="24"/>
                <w:szCs w:val="24"/>
              </w:rPr>
              <w:t>0</w:t>
            </w:r>
            <w:r w:rsidRPr="003A4EB0">
              <w:rPr>
                <w:bCs/>
                <w:w w:val="90"/>
                <w:sz w:val="24"/>
                <w:szCs w:val="24"/>
              </w:rPr>
              <w:t>.</w:t>
            </w:r>
            <w:r w:rsidR="00A03709" w:rsidRPr="003A4EB0">
              <w:rPr>
                <w:bCs/>
                <w:w w:val="90"/>
                <w:sz w:val="24"/>
                <w:szCs w:val="24"/>
              </w:rPr>
              <w:t>022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4039ECC0" w14:textId="6D2AE3A5" w:rsidR="00A1505E" w:rsidRPr="003A4EB0" w:rsidRDefault="00A03709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2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835</w:t>
            </w:r>
            <w:r w:rsidR="00A1505E" w:rsidRPr="003A4EB0">
              <w:rPr>
                <w:sz w:val="24"/>
                <w:szCs w:val="24"/>
              </w:rPr>
              <w:t>-</w:t>
            </w:r>
            <w:r w:rsidRPr="003A4EB0">
              <w:rPr>
                <w:sz w:val="24"/>
                <w:szCs w:val="24"/>
              </w:rPr>
              <w:t>35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436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093C66C2" w14:textId="7F61916B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/>
                <w:bCs/>
                <w:sz w:val="24"/>
                <w:szCs w:val="24"/>
              </w:rPr>
              <w:t>0.0</w:t>
            </w:r>
            <w:r w:rsidR="00A03709" w:rsidRPr="003A4EB0">
              <w:rPr>
                <w:b/>
                <w:bCs/>
                <w:sz w:val="24"/>
                <w:szCs w:val="24"/>
              </w:rPr>
              <w:t>00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6D3ECE41" w14:textId="77777777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1D7B9325" w14:textId="1767C700" w:rsidR="00A1505E" w:rsidRPr="003A4EB0" w:rsidRDefault="00A03709" w:rsidP="00B566BE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7</w:t>
            </w:r>
            <w:r w:rsidR="00A1505E" w:rsidRPr="003A4EB0">
              <w:rPr>
                <w:bCs/>
                <w:w w:val="90"/>
                <w:sz w:val="24"/>
                <w:szCs w:val="24"/>
              </w:rPr>
              <w:t>.12</w:t>
            </w:r>
            <w:r w:rsidRPr="003A4EB0">
              <w:rPr>
                <w:bCs/>
                <w:w w:val="90"/>
                <w:sz w:val="24"/>
                <w:szCs w:val="24"/>
              </w:rPr>
              <w:t>0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8C8ABEA" w14:textId="092DDB72" w:rsidR="00A1505E" w:rsidRPr="003A4EB0" w:rsidRDefault="00A03709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2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204</w:t>
            </w:r>
            <w:r w:rsidR="00A1505E" w:rsidRPr="003A4EB0">
              <w:rPr>
                <w:sz w:val="24"/>
                <w:szCs w:val="24"/>
              </w:rPr>
              <w:t>-</w:t>
            </w:r>
            <w:r w:rsidRPr="003A4EB0">
              <w:rPr>
                <w:sz w:val="24"/>
                <w:szCs w:val="24"/>
              </w:rPr>
              <w:t>23</w:t>
            </w:r>
            <w:r w:rsidR="00A1505E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007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577EFB3" w14:textId="106F8C20" w:rsidR="00A1505E" w:rsidRPr="003A4EB0" w:rsidRDefault="00A1505E" w:rsidP="00B566B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/>
                <w:bCs/>
                <w:sz w:val="24"/>
                <w:szCs w:val="24"/>
              </w:rPr>
              <w:t>0.0</w:t>
            </w:r>
            <w:r w:rsidR="00A03709" w:rsidRPr="003A4EB0">
              <w:rPr>
                <w:b/>
                <w:bCs/>
                <w:sz w:val="24"/>
                <w:szCs w:val="24"/>
              </w:rPr>
              <w:t>01</w:t>
            </w:r>
          </w:p>
        </w:tc>
      </w:tr>
      <w:tr w:rsidR="00440B77" w:rsidRPr="003A4EB0" w14:paraId="0AFDA8E8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6AF7" w14:textId="547FB955" w:rsidR="00440B77" w:rsidRPr="003A4EB0" w:rsidRDefault="00440B77" w:rsidP="00440B77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EZH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7D3F" w14:textId="1107E205" w:rsidR="00440B77" w:rsidRPr="003A4EB0" w:rsidRDefault="00AA56F8" w:rsidP="00440B77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1</w:t>
            </w:r>
            <w:r w:rsidR="00440B77" w:rsidRPr="003A4EB0">
              <w:rPr>
                <w:w w:val="90"/>
                <w:sz w:val="24"/>
                <w:szCs w:val="24"/>
              </w:rPr>
              <w:t>.8</w:t>
            </w:r>
            <w:r w:rsidRPr="003A4EB0">
              <w:rPr>
                <w:w w:val="90"/>
                <w:sz w:val="24"/>
                <w:szCs w:val="24"/>
              </w:rPr>
              <w:t>81</w:t>
            </w:r>
            <w:r w:rsidR="00440B77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827F" w14:textId="1D425F84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AA56F8" w:rsidRPr="003A4EB0">
              <w:rPr>
                <w:w w:val="90"/>
                <w:sz w:val="24"/>
                <w:szCs w:val="24"/>
              </w:rPr>
              <w:t>231</w:t>
            </w:r>
            <w:r w:rsidRPr="003A4EB0">
              <w:rPr>
                <w:w w:val="90"/>
                <w:sz w:val="24"/>
                <w:szCs w:val="24"/>
              </w:rPr>
              <w:t>-</w:t>
            </w:r>
            <w:r w:rsidR="00AA56F8" w:rsidRPr="003A4EB0">
              <w:rPr>
                <w:w w:val="90"/>
                <w:sz w:val="24"/>
                <w:szCs w:val="24"/>
              </w:rPr>
              <w:t>15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AA56F8" w:rsidRPr="003A4EB0">
              <w:rPr>
                <w:w w:val="90"/>
                <w:sz w:val="24"/>
                <w:szCs w:val="24"/>
              </w:rPr>
              <w:t>3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2D36" w14:textId="15F6CC7B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AA56F8" w:rsidRPr="003A4EB0">
              <w:rPr>
                <w:w w:val="90"/>
                <w:sz w:val="24"/>
                <w:szCs w:val="24"/>
              </w:rPr>
              <w:t>55</w:t>
            </w:r>
            <w:r w:rsidRPr="003A4EB0">
              <w:rPr>
                <w:w w:val="90"/>
                <w:sz w:val="24"/>
                <w:szCs w:val="24"/>
              </w:rPr>
              <w:t xml:space="preserve">5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69E439BF" w14:textId="77777777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73883903" w14:textId="0193ED07" w:rsidR="00440B77" w:rsidRPr="003A4EB0" w:rsidRDefault="00AD6BDC" w:rsidP="00440B77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</w:t>
            </w:r>
            <w:r w:rsidR="00440B77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962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4C00261E" w14:textId="7CCDFBCC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AD6BDC" w:rsidRPr="003A4EB0">
              <w:rPr>
                <w:sz w:val="24"/>
                <w:szCs w:val="24"/>
              </w:rPr>
              <w:t>126</w:t>
            </w:r>
            <w:r w:rsidRPr="003A4EB0">
              <w:rPr>
                <w:sz w:val="24"/>
                <w:szCs w:val="24"/>
              </w:rPr>
              <w:t>-</w:t>
            </w:r>
            <w:r w:rsidR="00AD6BDC" w:rsidRPr="003A4EB0">
              <w:rPr>
                <w:sz w:val="24"/>
                <w:szCs w:val="24"/>
              </w:rPr>
              <w:t>7</w:t>
            </w:r>
            <w:r w:rsidRPr="003A4EB0">
              <w:rPr>
                <w:sz w:val="24"/>
                <w:szCs w:val="24"/>
              </w:rPr>
              <w:t>.</w:t>
            </w:r>
            <w:r w:rsidR="00AD6BDC" w:rsidRPr="003A4EB0">
              <w:rPr>
                <w:sz w:val="24"/>
                <w:szCs w:val="24"/>
              </w:rPr>
              <w:t>329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3CC33AD2" w14:textId="0E9D0D35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AD6BDC" w:rsidRPr="003A4EB0">
              <w:rPr>
                <w:sz w:val="24"/>
                <w:szCs w:val="24"/>
              </w:rPr>
              <w:t>970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28B44FAD" w14:textId="77777777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28615AF8" w14:textId="06B4D06E" w:rsidR="00440B77" w:rsidRPr="003A4EB0" w:rsidRDefault="00AD6BDC" w:rsidP="00440B77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</w:t>
            </w:r>
            <w:r w:rsidR="00440B77" w:rsidRPr="003A4EB0">
              <w:rPr>
                <w:bCs/>
                <w:w w:val="90"/>
                <w:sz w:val="24"/>
                <w:szCs w:val="24"/>
              </w:rPr>
              <w:t>.9</w:t>
            </w:r>
            <w:r w:rsidRPr="003A4EB0">
              <w:rPr>
                <w:bCs/>
                <w:w w:val="90"/>
                <w:sz w:val="24"/>
                <w:szCs w:val="24"/>
              </w:rPr>
              <w:t>42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39EB9BA2" w14:textId="26580068" w:rsidR="00440B77" w:rsidRPr="003A4EB0" w:rsidRDefault="00AD6BDC" w:rsidP="00440B77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</w:t>
            </w:r>
            <w:r w:rsidR="00440B77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124</w:t>
            </w:r>
            <w:r w:rsidR="00440B77" w:rsidRPr="003A4EB0">
              <w:rPr>
                <w:sz w:val="24"/>
                <w:szCs w:val="24"/>
              </w:rPr>
              <w:t>-</w:t>
            </w:r>
            <w:r w:rsidRPr="003A4EB0">
              <w:rPr>
                <w:sz w:val="24"/>
                <w:szCs w:val="24"/>
              </w:rPr>
              <w:t>7</w:t>
            </w:r>
            <w:r w:rsidR="00440B77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151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EBE70E4" w14:textId="5B87241C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</w:t>
            </w:r>
            <w:r w:rsidR="00AD6BDC" w:rsidRPr="003A4EB0">
              <w:rPr>
                <w:sz w:val="24"/>
                <w:szCs w:val="24"/>
              </w:rPr>
              <w:t>954</w:t>
            </w:r>
          </w:p>
        </w:tc>
      </w:tr>
      <w:tr w:rsidR="00440B77" w:rsidRPr="003A4EB0" w14:paraId="182C2E4D" w14:textId="77777777" w:rsidTr="00F15B38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4B0E" w14:textId="04279C6B" w:rsidR="00440B77" w:rsidRPr="003A4EB0" w:rsidRDefault="00440B77" w:rsidP="00440B77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6" w:name="OLE_LINK2"/>
            <w:r w:rsidRPr="003A4EB0">
              <w:rPr>
                <w:w w:val="90"/>
                <w:sz w:val="24"/>
                <w:szCs w:val="24"/>
              </w:rPr>
              <w:t>PRDM1</w:t>
            </w:r>
            <w:bookmarkEnd w:id="6"/>
          </w:p>
        </w:tc>
        <w:tc>
          <w:tcPr>
            <w:tcW w:w="3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162244" w14:textId="560D123C" w:rsidR="00440B77" w:rsidRPr="003A4EB0" w:rsidRDefault="00AA56F8" w:rsidP="00440B77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4</w:t>
            </w:r>
            <w:r w:rsidR="00440B77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169</w:t>
            </w:r>
            <w:r w:rsidR="00440B77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D5DCD" w14:textId="6CD1255D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AA56F8" w:rsidRPr="003A4EB0">
              <w:rPr>
                <w:w w:val="90"/>
                <w:sz w:val="24"/>
                <w:szCs w:val="24"/>
              </w:rPr>
              <w:t>841</w:t>
            </w:r>
            <w:r w:rsidRPr="003A4EB0">
              <w:rPr>
                <w:w w:val="90"/>
                <w:sz w:val="24"/>
                <w:szCs w:val="24"/>
              </w:rPr>
              <w:t>-2</w:t>
            </w:r>
            <w:r w:rsidR="00AA56F8" w:rsidRPr="003A4EB0">
              <w:rPr>
                <w:w w:val="90"/>
                <w:sz w:val="24"/>
                <w:szCs w:val="24"/>
              </w:rPr>
              <w:t>0</w:t>
            </w:r>
            <w:r w:rsidRPr="003A4EB0">
              <w:rPr>
                <w:w w:val="90"/>
                <w:sz w:val="24"/>
                <w:szCs w:val="24"/>
              </w:rPr>
              <w:t>.</w:t>
            </w:r>
            <w:r w:rsidR="00AA56F8" w:rsidRPr="003A4EB0">
              <w:rPr>
                <w:w w:val="90"/>
                <w:sz w:val="24"/>
                <w:szCs w:val="24"/>
              </w:rPr>
              <w:t>673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7445CF" w14:textId="6DA4A08A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</w:t>
            </w:r>
            <w:r w:rsidR="00AA56F8" w:rsidRPr="003A4EB0">
              <w:rPr>
                <w:w w:val="90"/>
                <w:sz w:val="24"/>
                <w:szCs w:val="24"/>
              </w:rPr>
              <w:t>081</w:t>
            </w:r>
            <w:r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5DA6E2D9" w14:textId="77777777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6599810" w14:textId="44083D1B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</w:t>
            </w:r>
            <w:r w:rsidR="003035B1" w:rsidRPr="003A4EB0">
              <w:rPr>
                <w:bCs/>
                <w:w w:val="90"/>
                <w:sz w:val="24"/>
                <w:szCs w:val="24"/>
              </w:rPr>
              <w:t>0</w:t>
            </w:r>
            <w:r w:rsidRPr="003A4EB0">
              <w:rPr>
                <w:bCs/>
                <w:w w:val="90"/>
                <w:sz w:val="24"/>
                <w:szCs w:val="24"/>
              </w:rPr>
              <w:t>.</w:t>
            </w:r>
            <w:r w:rsidR="003035B1" w:rsidRPr="003A4EB0">
              <w:rPr>
                <w:bCs/>
                <w:w w:val="90"/>
                <w:sz w:val="24"/>
                <w:szCs w:val="24"/>
              </w:rPr>
              <w:t>537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162B99F9" w14:textId="6BD0A49C" w:rsidR="00440B77" w:rsidRPr="003A4EB0" w:rsidRDefault="003035B1" w:rsidP="00440B77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2</w:t>
            </w:r>
            <w:r w:rsidR="00440B77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999</w:t>
            </w:r>
            <w:r w:rsidR="00440B77" w:rsidRPr="003A4EB0">
              <w:rPr>
                <w:sz w:val="24"/>
                <w:szCs w:val="24"/>
              </w:rPr>
              <w:t>-</w:t>
            </w:r>
            <w:r w:rsidRPr="003A4EB0">
              <w:rPr>
                <w:sz w:val="24"/>
                <w:szCs w:val="24"/>
              </w:rPr>
              <w:t>37</w:t>
            </w:r>
            <w:r w:rsidR="00440B77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028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1BE981C" w14:textId="7C4B74D8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/>
                <w:bCs/>
                <w:sz w:val="24"/>
                <w:szCs w:val="24"/>
              </w:rPr>
              <w:t>0.</w:t>
            </w:r>
            <w:r w:rsidR="003035B1" w:rsidRPr="003A4EB0">
              <w:rPr>
                <w:b/>
                <w:bCs/>
                <w:sz w:val="24"/>
                <w:szCs w:val="24"/>
              </w:rPr>
              <w:t>000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27DE3BEC" w14:textId="77777777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13AD86BB" w14:textId="5F0B80E3" w:rsidR="00440B77" w:rsidRPr="003A4EB0" w:rsidRDefault="003035B1" w:rsidP="00440B77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7</w:t>
            </w:r>
            <w:r w:rsidR="00440B77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268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03167E0B" w14:textId="504E897B" w:rsidR="00440B77" w:rsidRPr="003A4EB0" w:rsidRDefault="003035B1" w:rsidP="00440B77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2</w:t>
            </w:r>
            <w:r w:rsidR="00440B77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255</w:t>
            </w:r>
            <w:r w:rsidR="00440B77" w:rsidRPr="003A4EB0">
              <w:rPr>
                <w:sz w:val="24"/>
                <w:szCs w:val="24"/>
              </w:rPr>
              <w:t>-2</w:t>
            </w:r>
            <w:r w:rsidRPr="003A4EB0">
              <w:rPr>
                <w:sz w:val="24"/>
                <w:szCs w:val="24"/>
              </w:rPr>
              <w:t>3</w:t>
            </w:r>
            <w:r w:rsidR="00440B77" w:rsidRPr="003A4EB0">
              <w:rPr>
                <w:sz w:val="24"/>
                <w:szCs w:val="24"/>
              </w:rPr>
              <w:t>.43</w:t>
            </w:r>
            <w:r w:rsidRPr="003A4EB0">
              <w:rPr>
                <w:sz w:val="24"/>
                <w:szCs w:val="24"/>
              </w:rPr>
              <w:t>2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0EE11C3" w14:textId="0867DB12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/>
                <w:bCs/>
                <w:sz w:val="24"/>
                <w:szCs w:val="24"/>
              </w:rPr>
              <w:t>0.</w:t>
            </w:r>
            <w:r w:rsidR="003035B1" w:rsidRPr="003A4EB0">
              <w:rPr>
                <w:b/>
                <w:bCs/>
                <w:sz w:val="24"/>
                <w:szCs w:val="24"/>
              </w:rPr>
              <w:t>001</w:t>
            </w:r>
          </w:p>
        </w:tc>
      </w:tr>
      <w:tr w:rsidR="00440B77" w:rsidRPr="003A4EB0" w14:paraId="4CFDD38B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CB2D" w14:textId="1155220A" w:rsidR="00440B77" w:rsidRPr="003A4EB0" w:rsidRDefault="00C91655" w:rsidP="00440B77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JAK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2C8D" w14:textId="6210DDE5" w:rsidR="00440B77" w:rsidRPr="003A4EB0" w:rsidRDefault="00AA56F8" w:rsidP="00440B77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15</w:t>
            </w:r>
            <w:r w:rsidR="00440B77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574</w:t>
            </w:r>
            <w:r w:rsidR="00440B77" w:rsidRPr="003A4EB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07B3" w14:textId="55722E54" w:rsidR="00440B77" w:rsidRPr="003A4EB0" w:rsidRDefault="00AA56F8" w:rsidP="00440B77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3</w:t>
            </w:r>
            <w:r w:rsidR="00440B77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548</w:t>
            </w:r>
            <w:r w:rsidR="00440B77" w:rsidRPr="003A4EB0">
              <w:rPr>
                <w:w w:val="90"/>
                <w:sz w:val="24"/>
                <w:szCs w:val="24"/>
              </w:rPr>
              <w:t>-</w:t>
            </w:r>
            <w:r w:rsidRPr="003A4EB0">
              <w:rPr>
                <w:w w:val="90"/>
                <w:sz w:val="24"/>
                <w:szCs w:val="24"/>
              </w:rPr>
              <w:t>68</w:t>
            </w:r>
            <w:r w:rsidR="00440B77" w:rsidRPr="003A4EB0">
              <w:rPr>
                <w:w w:val="90"/>
                <w:sz w:val="24"/>
                <w:szCs w:val="24"/>
              </w:rPr>
              <w:t>.</w:t>
            </w:r>
            <w:r w:rsidRPr="003A4EB0">
              <w:rPr>
                <w:w w:val="90"/>
                <w:sz w:val="24"/>
                <w:szCs w:val="24"/>
              </w:rPr>
              <w:t>3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15C6" w14:textId="196B85D8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3A4EB0">
              <w:rPr>
                <w:b/>
                <w:bCs/>
                <w:w w:val="90"/>
                <w:sz w:val="24"/>
                <w:szCs w:val="24"/>
              </w:rPr>
              <w:t>0.</w:t>
            </w:r>
            <w:r w:rsidR="00AA56F8" w:rsidRPr="003A4EB0">
              <w:rPr>
                <w:b/>
                <w:bCs/>
                <w:w w:val="90"/>
                <w:sz w:val="24"/>
                <w:szCs w:val="24"/>
              </w:rPr>
              <w:t>000</w:t>
            </w:r>
            <w:r w:rsidRPr="003A4EB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2DBA2C2A" w14:textId="77777777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5A3D1BED" w14:textId="4830F06F" w:rsidR="00440B77" w:rsidRPr="003A4EB0" w:rsidRDefault="00D957C1" w:rsidP="00440B77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27</w:t>
            </w:r>
            <w:r w:rsidR="00440B77" w:rsidRPr="003A4EB0">
              <w:rPr>
                <w:bCs/>
                <w:w w:val="90"/>
                <w:sz w:val="24"/>
                <w:szCs w:val="24"/>
              </w:rPr>
              <w:t>.</w:t>
            </w:r>
            <w:r w:rsidRPr="003A4EB0">
              <w:rPr>
                <w:bCs/>
                <w:w w:val="90"/>
                <w:sz w:val="24"/>
                <w:szCs w:val="24"/>
              </w:rPr>
              <w:t>889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756536AD" w14:textId="0BC06D70" w:rsidR="00440B77" w:rsidRPr="003A4EB0" w:rsidRDefault="00D957C1" w:rsidP="00440B77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6</w:t>
            </w:r>
            <w:r w:rsidR="00440B77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581</w:t>
            </w:r>
            <w:r w:rsidR="00440B77" w:rsidRPr="003A4EB0">
              <w:rPr>
                <w:sz w:val="24"/>
                <w:szCs w:val="24"/>
              </w:rPr>
              <w:t>-1</w:t>
            </w:r>
            <w:r w:rsidRPr="003A4EB0">
              <w:rPr>
                <w:sz w:val="24"/>
                <w:szCs w:val="24"/>
              </w:rPr>
              <w:t>18</w:t>
            </w:r>
            <w:r w:rsidR="00440B77" w:rsidRPr="003A4EB0">
              <w:rPr>
                <w:sz w:val="24"/>
                <w:szCs w:val="24"/>
              </w:rPr>
              <w:t>.1</w:t>
            </w:r>
            <w:r w:rsidRPr="003A4EB0">
              <w:rPr>
                <w:sz w:val="24"/>
                <w:szCs w:val="24"/>
              </w:rPr>
              <w:t>8</w:t>
            </w:r>
            <w:r w:rsidR="00440B77" w:rsidRPr="003A4EB0">
              <w:rPr>
                <w:sz w:val="24"/>
                <w:szCs w:val="24"/>
              </w:rPr>
              <w:t>8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46EF740C" w14:textId="1C79ED5E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/>
                <w:bCs/>
                <w:sz w:val="24"/>
                <w:szCs w:val="24"/>
              </w:rPr>
              <w:t>0.0</w:t>
            </w:r>
            <w:r w:rsidR="00D957C1" w:rsidRPr="003A4EB0">
              <w:rPr>
                <w:b/>
                <w:bCs/>
                <w:sz w:val="24"/>
                <w:szCs w:val="24"/>
              </w:rPr>
              <w:t>00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6B43CB18" w14:textId="77777777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22D356A6" w14:textId="3FDF2B24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</w:t>
            </w:r>
            <w:r w:rsidR="00D957C1" w:rsidRPr="003A4EB0">
              <w:rPr>
                <w:bCs/>
                <w:w w:val="90"/>
                <w:sz w:val="24"/>
                <w:szCs w:val="24"/>
              </w:rPr>
              <w:t>0</w:t>
            </w:r>
            <w:r w:rsidRPr="003A4EB0">
              <w:rPr>
                <w:bCs/>
                <w:w w:val="90"/>
                <w:sz w:val="24"/>
                <w:szCs w:val="24"/>
              </w:rPr>
              <w:t>.</w:t>
            </w:r>
            <w:r w:rsidR="00D957C1" w:rsidRPr="003A4EB0">
              <w:rPr>
                <w:bCs/>
                <w:w w:val="90"/>
                <w:sz w:val="24"/>
                <w:szCs w:val="24"/>
              </w:rPr>
              <w:t>537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0AFECC2" w14:textId="0B1BAC2A" w:rsidR="00440B77" w:rsidRPr="003A4EB0" w:rsidRDefault="00D957C1" w:rsidP="00440B77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2</w:t>
            </w:r>
            <w:r w:rsidR="00440B77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999</w:t>
            </w:r>
            <w:r w:rsidR="00440B77" w:rsidRPr="003A4EB0">
              <w:rPr>
                <w:sz w:val="24"/>
                <w:szCs w:val="24"/>
              </w:rPr>
              <w:t>-</w:t>
            </w:r>
            <w:r w:rsidRPr="003A4EB0">
              <w:rPr>
                <w:sz w:val="24"/>
                <w:szCs w:val="24"/>
              </w:rPr>
              <w:t>37</w:t>
            </w:r>
            <w:r w:rsidR="00440B77" w:rsidRPr="003A4EB0">
              <w:rPr>
                <w:sz w:val="24"/>
                <w:szCs w:val="24"/>
              </w:rPr>
              <w:t>.</w:t>
            </w:r>
            <w:r w:rsidRPr="003A4EB0">
              <w:rPr>
                <w:sz w:val="24"/>
                <w:szCs w:val="24"/>
              </w:rPr>
              <w:t>028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81A88C6" w14:textId="667E777F" w:rsidR="00440B77" w:rsidRPr="003A4EB0" w:rsidRDefault="00440B77" w:rsidP="00440B77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b/>
                <w:bCs/>
                <w:sz w:val="24"/>
                <w:szCs w:val="24"/>
              </w:rPr>
              <w:t>0.0</w:t>
            </w:r>
            <w:r w:rsidR="00D957C1" w:rsidRPr="003A4EB0">
              <w:rPr>
                <w:b/>
                <w:bCs/>
                <w:sz w:val="24"/>
                <w:szCs w:val="24"/>
              </w:rPr>
              <w:t>00</w:t>
            </w:r>
          </w:p>
        </w:tc>
      </w:tr>
      <w:tr w:rsidR="002B4682" w:rsidRPr="003A4EB0" w14:paraId="3E342F72" w14:textId="77777777" w:rsidTr="002B4682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62D5" w14:textId="22EC3D13" w:rsidR="002B4682" w:rsidRPr="003A4EB0" w:rsidRDefault="002B4682" w:rsidP="002B468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USP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5973" w14:textId="5BEFC7F5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044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662FA" w14:textId="18D6FBD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000-4487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CE42" w14:textId="0A8827EC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596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6A48B814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02CACC02" w14:textId="247040C8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.882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39011C0E" w14:textId="01720D6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115-6.760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7A9E08D2" w14:textId="0F78EC9B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904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1BC558ED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7CF140A7" w14:textId="2D19B50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.844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E4A4E96" w14:textId="4E428DCB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111-6.443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3B5BD84" w14:textId="6A468870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870</w:t>
            </w:r>
          </w:p>
        </w:tc>
      </w:tr>
      <w:tr w:rsidR="002B4682" w:rsidRPr="003A4EB0" w14:paraId="104A5148" w14:textId="77777777" w:rsidTr="002B4682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2132" w14:textId="53B949F4" w:rsidR="002B4682" w:rsidRPr="003A4EB0" w:rsidRDefault="002B4682" w:rsidP="002B468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DNMT3A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6CAF" w14:textId="3493E5E2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2.853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303E" w14:textId="26F15693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333-24.4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9CFA" w14:textId="27648B9E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339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69BA16BB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3070423" w14:textId="67D831FB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.706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5F368463" w14:textId="0827E00C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219-13.287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4981A35B" w14:textId="647F365C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610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0D64A84A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6998C445" w14:textId="0ED3CE81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.491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4AE7D69" w14:textId="44984A36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192-11.59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550DDFAA" w14:textId="72BC4E31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703</w:t>
            </w:r>
          </w:p>
        </w:tc>
      </w:tr>
      <w:tr w:rsidR="002B4682" w:rsidRPr="003A4EB0" w14:paraId="2DC6B57D" w14:textId="77777777" w:rsidTr="00F15B38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06D1" w14:textId="565311C3" w:rsidR="002B4682" w:rsidRPr="003A4EB0" w:rsidRDefault="002B4682" w:rsidP="002B468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lastRenderedPageBreak/>
              <w:t>NRAS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CF5B31" w14:textId="456863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046 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EA236B" w14:textId="61F4AEED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000-48964.790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5D97B1" w14:textId="30AE90F3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664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42911048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522A6FB9" w14:textId="429A1435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.504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410CF6AE" w14:textId="6E83E279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196-11.554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9604F53" w14:textId="75296883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695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6ECFDC05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3738A6D9" w14:textId="5EDCD9CB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.453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1365B691" w14:textId="20B3E72C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190-11.10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0198316" w14:textId="5358158D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719</w:t>
            </w:r>
          </w:p>
        </w:tc>
      </w:tr>
      <w:tr w:rsidR="002B4682" w:rsidRPr="003A4EB0" w14:paraId="07807D55" w14:textId="77777777" w:rsidTr="00B566B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EDC5" w14:textId="4CF9A908" w:rsidR="002B4682" w:rsidRPr="003A4EB0" w:rsidRDefault="002B4682" w:rsidP="002B468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CUX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383A4" w14:textId="16852E6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1.424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2C21" w14:textId="5519E1F6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163-12.4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CA01" w14:textId="1DDD48B6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749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0DC53DF1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2E5F528" w14:textId="17C8F279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color w:val="FF0000"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.527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2AFAD89F" w14:textId="225E28F5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339-6.874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74552479" w14:textId="2D8E38F4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581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01653890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23379081" w14:textId="30E32753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.700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25AF7471" w14:textId="112E8D29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384-7.51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5712CE48" w14:textId="3DB50F1F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484</w:t>
            </w:r>
          </w:p>
        </w:tc>
      </w:tr>
      <w:tr w:rsidR="002B4682" w:rsidRPr="003A4EB0" w14:paraId="7515108D" w14:textId="77777777" w:rsidTr="00F15B38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828A" w14:textId="6759DCF7" w:rsidR="002B4682" w:rsidRPr="003A4EB0" w:rsidRDefault="002B4682" w:rsidP="002B468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WHSC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03F020" w14:textId="4E6C3F0C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044 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1FEF8B" w14:textId="23442DC3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000-7610.073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355AF9" w14:textId="2FB5AD0F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612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20EFD422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BA9CF61" w14:textId="637360C4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.476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2C858A77" w14:textId="7352A86B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321-6.783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1A1DC2FC" w14:textId="2B5C826A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617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02CE0987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35503A90" w14:textId="00BB6F9B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2.372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61E37AD5" w14:textId="12CC0522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533-10.554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EEC2A06" w14:textId="4C91EC4C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257</w:t>
            </w:r>
          </w:p>
        </w:tc>
      </w:tr>
      <w:tr w:rsidR="002B4682" w:rsidRPr="003A4EB0" w14:paraId="2B30AFAA" w14:textId="77777777" w:rsidTr="00475593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2B8B" w14:textId="6C602E14" w:rsidR="002B4682" w:rsidRPr="003A4EB0" w:rsidRDefault="002B4682" w:rsidP="002B468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ASXL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AF5E1F" w14:textId="0A5FB5AA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1.408 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BA90F2" w14:textId="5A1029D8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175-11.353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576AE7" w14:textId="210C74C1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748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1EAD1BB4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720C7E90" w14:textId="57692246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.044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646040AA" w14:textId="7E3629C0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000-244.693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5B9D9864" w14:textId="2EB12473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478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47EC1DFA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4846DE01" w14:textId="2F14A85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.044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61BFB290" w14:textId="39C0D193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000-192.011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232353A" w14:textId="454CEE4E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465</w:t>
            </w:r>
          </w:p>
        </w:tc>
      </w:tr>
      <w:tr w:rsidR="002B4682" w:rsidRPr="003A4EB0" w14:paraId="4A178D27" w14:textId="77777777" w:rsidTr="002767C8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03B6" w14:textId="0D90FAA1" w:rsidR="002B4682" w:rsidRPr="003A4EB0" w:rsidRDefault="002B4682" w:rsidP="002B468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IL-7R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49B1" w14:textId="7C78ED36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045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C658" w14:textId="67646308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000-24922.9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EFCE7" w14:textId="3158757E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647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0D090915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EAE11F8" w14:textId="6BBBCD49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.045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66F4186E" w14:textId="1879EB1A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000-461.293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3D5A1CC9" w14:textId="3B3A4B46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511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450F2948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71AF75F6" w14:textId="265E716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0.045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734D5128" w14:textId="18C8AC6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000-308.852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82F4FDB" w14:textId="7D7A1D6B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491</w:t>
            </w:r>
          </w:p>
        </w:tc>
      </w:tr>
      <w:tr w:rsidR="002B4682" w:rsidRPr="003A4EB0" w14:paraId="608D6058" w14:textId="77777777" w:rsidTr="002B4682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83B1" w14:textId="2D2794F2" w:rsidR="002B4682" w:rsidRPr="003A4EB0" w:rsidRDefault="002B4682" w:rsidP="002B468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TET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21BEF" w14:textId="2AF0C293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048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5267" w14:textId="0F305E91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000-6.604E+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0433" w14:textId="33E5B6F0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832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6261D6A4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5E7441AB" w14:textId="372B88D0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.250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2D083322" w14:textId="43B0855A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163-9.566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E9E7C6A" w14:textId="7620901C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830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1117B8EA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561DAAA5" w14:textId="12F45C50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.181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B285A47" w14:textId="5F817668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155-8.994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61C2391" w14:textId="707EF048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873</w:t>
            </w:r>
          </w:p>
        </w:tc>
      </w:tr>
      <w:tr w:rsidR="002B4682" w:rsidRPr="003A4EB0" w14:paraId="60765637" w14:textId="77777777" w:rsidTr="002B4682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CDB40E" w14:textId="3635A057" w:rsidR="002B4682" w:rsidRPr="003A4EB0" w:rsidRDefault="002B4682" w:rsidP="002B468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7" w:name="_Hlk87817476"/>
            <w:r w:rsidRPr="003A4EB0">
              <w:rPr>
                <w:w w:val="90"/>
                <w:sz w:val="24"/>
                <w:szCs w:val="24"/>
              </w:rPr>
              <w:t>BCORL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814D69" w14:textId="4E8F6AD5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045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838431" w14:textId="4658F6AB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>0.000-24922.9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733DD8" w14:textId="23E32FA9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3A4EB0">
              <w:rPr>
                <w:w w:val="90"/>
                <w:sz w:val="24"/>
                <w:szCs w:val="24"/>
              </w:rPr>
              <w:t xml:space="preserve">0.647 </w:t>
            </w:r>
          </w:p>
        </w:tc>
        <w:tc>
          <w:tcPr>
            <w:tcW w:w="120" w:type="pct"/>
            <w:tcBorders>
              <w:top w:val="nil"/>
              <w:bottom w:val="single" w:sz="12" w:space="0" w:color="auto"/>
            </w:tcBorders>
          </w:tcPr>
          <w:p w14:paraId="18184C7B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12" w:space="0" w:color="auto"/>
            </w:tcBorders>
          </w:tcPr>
          <w:p w14:paraId="773AC952" w14:textId="15628CC6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.210</w:t>
            </w:r>
          </w:p>
        </w:tc>
        <w:tc>
          <w:tcPr>
            <w:tcW w:w="542" w:type="pct"/>
            <w:tcBorders>
              <w:top w:val="nil"/>
              <w:bottom w:val="single" w:sz="12" w:space="0" w:color="auto"/>
            </w:tcBorders>
          </w:tcPr>
          <w:p w14:paraId="254A494C" w14:textId="42CCDCA9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158-9.265</w:t>
            </w:r>
          </w:p>
        </w:tc>
        <w:tc>
          <w:tcPr>
            <w:tcW w:w="422" w:type="pct"/>
            <w:tcBorders>
              <w:top w:val="nil"/>
              <w:bottom w:val="single" w:sz="12" w:space="0" w:color="auto"/>
            </w:tcBorders>
          </w:tcPr>
          <w:p w14:paraId="2DEAC1DA" w14:textId="78BBA65C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854</w:t>
            </w:r>
          </w:p>
        </w:tc>
        <w:tc>
          <w:tcPr>
            <w:tcW w:w="113" w:type="pct"/>
            <w:tcBorders>
              <w:top w:val="nil"/>
              <w:bottom w:val="single" w:sz="12" w:space="0" w:color="auto"/>
            </w:tcBorders>
          </w:tcPr>
          <w:p w14:paraId="221B887C" w14:textId="77777777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12" w:space="0" w:color="auto"/>
            </w:tcBorders>
          </w:tcPr>
          <w:p w14:paraId="154FD10B" w14:textId="1B9F120D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3A4EB0">
              <w:rPr>
                <w:bCs/>
                <w:w w:val="90"/>
                <w:sz w:val="24"/>
                <w:szCs w:val="24"/>
              </w:rPr>
              <w:t>1.144</w:t>
            </w:r>
          </w:p>
        </w:tc>
        <w:tc>
          <w:tcPr>
            <w:tcW w:w="602" w:type="pct"/>
            <w:tcBorders>
              <w:top w:val="nil"/>
              <w:bottom w:val="single" w:sz="12" w:space="0" w:color="auto"/>
            </w:tcBorders>
          </w:tcPr>
          <w:p w14:paraId="32135E3A" w14:textId="2C257016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150-8.719</w:t>
            </w:r>
          </w:p>
        </w:tc>
        <w:tc>
          <w:tcPr>
            <w:tcW w:w="481" w:type="pct"/>
            <w:tcBorders>
              <w:top w:val="nil"/>
              <w:bottom w:val="single" w:sz="12" w:space="0" w:color="auto"/>
            </w:tcBorders>
          </w:tcPr>
          <w:p w14:paraId="2C1298A2" w14:textId="306C9745" w:rsidR="002B4682" w:rsidRPr="003A4EB0" w:rsidRDefault="002B4682" w:rsidP="002B468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3A4EB0">
              <w:rPr>
                <w:sz w:val="24"/>
                <w:szCs w:val="24"/>
              </w:rPr>
              <w:t>0.896</w:t>
            </w:r>
          </w:p>
        </w:tc>
      </w:tr>
    </w:tbl>
    <w:bookmarkEnd w:id="7"/>
    <w:p w14:paraId="7605B630" w14:textId="28568F1E" w:rsidR="009650A2" w:rsidRPr="0068405A" w:rsidRDefault="00A1505E">
      <w:pPr>
        <w:rPr>
          <w:rFonts w:ascii="Times New Roman" w:hAnsi="Times New Roman" w:cs="Times New Roman"/>
          <w:color w:val="FF0000"/>
        </w:rPr>
      </w:pPr>
      <w:r w:rsidRPr="003A4EB0">
        <w:rPr>
          <w:rFonts w:ascii="Times New Roman" w:hAnsi="Times New Roman" w:cs="Times New Roman"/>
          <w:sz w:val="22"/>
        </w:rPr>
        <w:t xml:space="preserve">T-ALL, T-cell acute lymphoblastic leukemia; </w:t>
      </w:r>
      <w:bookmarkStart w:id="8" w:name="_Hlk73202310"/>
      <w:r w:rsidRPr="003A4EB0">
        <w:rPr>
          <w:rFonts w:ascii="Times New Roman" w:hAnsi="Times New Roman" w:cs="Times New Roman"/>
          <w:sz w:val="22"/>
        </w:rPr>
        <w:t>WBC, white blood cells; BM, bone marrow; PB, peripheral blood;</w:t>
      </w:r>
      <w:bookmarkEnd w:id="8"/>
      <w:r w:rsidRPr="003A4EB0">
        <w:rPr>
          <w:rFonts w:ascii="Times New Roman" w:hAnsi="Times New Roman" w:cs="Times New Roman"/>
          <w:sz w:val="22"/>
        </w:rPr>
        <w:t xml:space="preserve"> CNS, central nervous system;</w:t>
      </w:r>
      <w:r w:rsidR="00DB50E6" w:rsidRPr="003A4EB0">
        <w:t xml:space="preserve"> </w:t>
      </w:r>
      <w:r w:rsidR="009E16D5" w:rsidRPr="003A4EB0">
        <w:rPr>
          <w:rFonts w:ascii="Times New Roman" w:hAnsi="Times New Roman" w:cs="Times New Roman"/>
          <w:sz w:val="22"/>
        </w:rPr>
        <w:t>Cox regression analysis was used to assess</w:t>
      </w:r>
      <w:r w:rsidR="009E16D5" w:rsidRPr="003A4EB0">
        <w:rPr>
          <w:rFonts w:ascii="Times New Roman" w:hAnsi="Times New Roman" w:cs="Times New Roman"/>
        </w:rPr>
        <w:t xml:space="preserve"> the relationship between various gene mutations and survival; </w:t>
      </w:r>
      <w:r w:rsidR="009E16D5" w:rsidRPr="003A4EB0">
        <w:rPr>
          <w:rFonts w:ascii="Times New Roman" w:hAnsi="Times New Roman" w:cs="Times New Roman"/>
          <w:sz w:val="22"/>
        </w:rPr>
        <w:t>Bold values indicate statistical significance at p&lt;0.05.</w:t>
      </w:r>
    </w:p>
    <w:sectPr w:rsidR="009650A2" w:rsidRPr="0068405A" w:rsidSect="00A150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587D4" w14:textId="77777777" w:rsidR="00844F5A" w:rsidRDefault="00844F5A" w:rsidP="00D3416C">
      <w:r>
        <w:separator/>
      </w:r>
    </w:p>
  </w:endnote>
  <w:endnote w:type="continuationSeparator" w:id="0">
    <w:p w14:paraId="3E9F3E33" w14:textId="77777777" w:rsidR="00844F5A" w:rsidRDefault="00844F5A" w:rsidP="00D34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93101" w14:textId="77777777" w:rsidR="00844F5A" w:rsidRDefault="00844F5A" w:rsidP="00D3416C">
      <w:r>
        <w:separator/>
      </w:r>
    </w:p>
  </w:footnote>
  <w:footnote w:type="continuationSeparator" w:id="0">
    <w:p w14:paraId="01AE263C" w14:textId="77777777" w:rsidR="00844F5A" w:rsidRDefault="00844F5A" w:rsidP="00D34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05E"/>
    <w:rsid w:val="000D5968"/>
    <w:rsid w:val="00181ED4"/>
    <w:rsid w:val="001E4515"/>
    <w:rsid w:val="002138BF"/>
    <w:rsid w:val="00232B8E"/>
    <w:rsid w:val="002B4682"/>
    <w:rsid w:val="002F3C9B"/>
    <w:rsid w:val="003035B1"/>
    <w:rsid w:val="00313204"/>
    <w:rsid w:val="003474AB"/>
    <w:rsid w:val="00347FC1"/>
    <w:rsid w:val="00365FFD"/>
    <w:rsid w:val="003A4EB0"/>
    <w:rsid w:val="003E067C"/>
    <w:rsid w:val="00410A1E"/>
    <w:rsid w:val="0043432E"/>
    <w:rsid w:val="00440B77"/>
    <w:rsid w:val="004A6707"/>
    <w:rsid w:val="005413D3"/>
    <w:rsid w:val="0055681C"/>
    <w:rsid w:val="00621694"/>
    <w:rsid w:val="006471F6"/>
    <w:rsid w:val="0067548A"/>
    <w:rsid w:val="006805CE"/>
    <w:rsid w:val="0068405A"/>
    <w:rsid w:val="006B07AC"/>
    <w:rsid w:val="00777722"/>
    <w:rsid w:val="007A52B5"/>
    <w:rsid w:val="007D6DB1"/>
    <w:rsid w:val="00844F5A"/>
    <w:rsid w:val="00867B92"/>
    <w:rsid w:val="008926B7"/>
    <w:rsid w:val="009650A2"/>
    <w:rsid w:val="009E16D5"/>
    <w:rsid w:val="00A03709"/>
    <w:rsid w:val="00A1505E"/>
    <w:rsid w:val="00A5074F"/>
    <w:rsid w:val="00A67FA9"/>
    <w:rsid w:val="00AA1D46"/>
    <w:rsid w:val="00AA56F8"/>
    <w:rsid w:val="00AD6BDC"/>
    <w:rsid w:val="00AF7CFE"/>
    <w:rsid w:val="00B23F0B"/>
    <w:rsid w:val="00B75154"/>
    <w:rsid w:val="00BE4E97"/>
    <w:rsid w:val="00C91655"/>
    <w:rsid w:val="00CA6DA3"/>
    <w:rsid w:val="00D0203B"/>
    <w:rsid w:val="00D22BC9"/>
    <w:rsid w:val="00D3416C"/>
    <w:rsid w:val="00D957C1"/>
    <w:rsid w:val="00DB50E6"/>
    <w:rsid w:val="00E41CEC"/>
    <w:rsid w:val="00E53D59"/>
    <w:rsid w:val="00E72C16"/>
    <w:rsid w:val="00ED4F9F"/>
    <w:rsid w:val="00EE0855"/>
    <w:rsid w:val="00EF535E"/>
    <w:rsid w:val="00F3182D"/>
    <w:rsid w:val="00F6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7FE84"/>
  <w15:chartTrackingRefBased/>
  <w15:docId w15:val="{81C8332D-81B9-4EB9-B773-6780B95C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0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1505E"/>
    <w:pPr>
      <w:widowControl w:val="0"/>
      <w:jc w:val="both"/>
    </w:pPr>
  </w:style>
  <w:style w:type="table" w:customStyle="1" w:styleId="1">
    <w:name w:val="网格型1"/>
    <w:basedOn w:val="a1"/>
    <w:next w:val="a4"/>
    <w:rsid w:val="00A1505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A15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34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3416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34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34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2-21T02:12:00Z</dcterms:created>
  <dcterms:modified xsi:type="dcterms:W3CDTF">2022-01-21T12:36:00Z</dcterms:modified>
</cp:coreProperties>
</file>